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A352B3" w14:textId="77A6863D" w:rsidR="00714F20" w:rsidRPr="00917C05" w:rsidRDefault="001A2927" w:rsidP="009D507D">
      <w:pPr>
        <w:spacing w:line="480" w:lineRule="auto"/>
        <w:ind w:left="720" w:hanging="720"/>
        <w:rPr>
          <w:rFonts w:eastAsia="Calibri"/>
          <w:b/>
          <w:bCs/>
        </w:rPr>
      </w:pPr>
      <w:bookmarkStart w:id="0" w:name="_Hlk105127888"/>
      <w:r w:rsidRPr="00917C05">
        <w:rPr>
          <w:rFonts w:eastAsia="Calibri"/>
          <w:b/>
          <w:bCs/>
        </w:rPr>
        <w:t>Supplementary Tables</w:t>
      </w:r>
    </w:p>
    <w:p w14:paraId="195157B4" w14:textId="77777777" w:rsidR="001A2927" w:rsidRPr="00917C05" w:rsidRDefault="001A2927" w:rsidP="001A2927">
      <w:pPr>
        <w:jc w:val="left"/>
        <w:rPr>
          <w:rFonts w:eastAsia="Calibri"/>
        </w:rPr>
      </w:pPr>
    </w:p>
    <w:p w14:paraId="4830E1D9" w14:textId="599F1CF5" w:rsidR="00703D50" w:rsidRPr="00917C05" w:rsidRDefault="00703D50" w:rsidP="00703D50">
      <w:pPr>
        <w:jc w:val="left"/>
        <w:rPr>
          <w:rFonts w:eastAsia="Calibri"/>
        </w:rPr>
      </w:pPr>
      <w:r w:rsidRPr="00917C05">
        <w:rPr>
          <w:rFonts w:eastAsia="Calibri"/>
        </w:rPr>
        <w:t xml:space="preserve">Supplementary Table 1. Summary of core strawberry floral volatile profile for each genotype (Seascape, Wasatch, Tribute). Values are means </w:t>
      </w:r>
      <w:r w:rsidRPr="00917C05">
        <w:rPr>
          <w:rFonts w:eastAsia="Times New Roman"/>
          <w:color w:val="000000"/>
        </w:rPr>
        <w:t>±</w:t>
      </w:r>
      <w:r w:rsidRPr="00917C05">
        <w:rPr>
          <w:rFonts w:eastAsia="Calibri"/>
        </w:rPr>
        <w:t xml:space="preserve"> SD of compound emissions (ng/flower) of control plants during the ‘herbivory’ volatile sampling period during 4-hour collections. </w:t>
      </w:r>
    </w:p>
    <w:p w14:paraId="165517B4" w14:textId="77777777" w:rsidR="00703D50" w:rsidRPr="00917C05" w:rsidRDefault="00703D50" w:rsidP="00703D50">
      <w:pPr>
        <w:rPr>
          <w:rFonts w:eastAsia="Calibri"/>
          <w:b/>
          <w:bCs/>
        </w:rPr>
      </w:pP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2720"/>
        <w:gridCol w:w="2434"/>
        <w:gridCol w:w="2098"/>
        <w:gridCol w:w="2098"/>
      </w:tblGrid>
      <w:tr w:rsidR="00703D50" w:rsidRPr="00917C05" w14:paraId="0835095A" w14:textId="77777777" w:rsidTr="00706115">
        <w:trPr>
          <w:trHeight w:val="300"/>
        </w:trPr>
        <w:tc>
          <w:tcPr>
            <w:tcW w:w="2720" w:type="dxa"/>
            <w:noWrap/>
            <w:hideMark/>
          </w:tcPr>
          <w:p w14:paraId="597B0E02" w14:textId="77777777" w:rsidR="00703D50" w:rsidRPr="00917C05" w:rsidRDefault="00703D50" w:rsidP="00706115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434" w:type="dxa"/>
            <w:noWrap/>
            <w:hideMark/>
          </w:tcPr>
          <w:p w14:paraId="60D556B7" w14:textId="77777777" w:rsidR="00703D50" w:rsidRPr="00917C05" w:rsidRDefault="00703D50" w:rsidP="0070611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7C0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eascape</w:t>
            </w:r>
          </w:p>
        </w:tc>
        <w:tc>
          <w:tcPr>
            <w:tcW w:w="2098" w:type="dxa"/>
            <w:noWrap/>
            <w:hideMark/>
          </w:tcPr>
          <w:p w14:paraId="736C8B36" w14:textId="77777777" w:rsidR="00703D50" w:rsidRPr="00917C05" w:rsidRDefault="00703D50" w:rsidP="0070611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7C0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ribute</w:t>
            </w:r>
          </w:p>
        </w:tc>
        <w:tc>
          <w:tcPr>
            <w:tcW w:w="2098" w:type="dxa"/>
            <w:noWrap/>
            <w:hideMark/>
          </w:tcPr>
          <w:p w14:paraId="26258391" w14:textId="77777777" w:rsidR="00703D50" w:rsidRPr="00917C05" w:rsidRDefault="00703D50" w:rsidP="0070611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7C0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asatch</w:t>
            </w:r>
          </w:p>
        </w:tc>
      </w:tr>
      <w:tr w:rsidR="00703D50" w:rsidRPr="00917C05" w14:paraId="12616AC4" w14:textId="77777777" w:rsidTr="00706115">
        <w:trPr>
          <w:trHeight w:val="300"/>
        </w:trPr>
        <w:tc>
          <w:tcPr>
            <w:tcW w:w="2720" w:type="dxa"/>
            <w:noWrap/>
            <w:hideMark/>
          </w:tcPr>
          <w:p w14:paraId="75B47398" w14:textId="77777777" w:rsidR="00703D50" w:rsidRPr="00917C05" w:rsidRDefault="00703D50" w:rsidP="00706115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17C0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Trans-2-hexen-1-al</w:t>
            </w:r>
          </w:p>
        </w:tc>
        <w:tc>
          <w:tcPr>
            <w:tcW w:w="2434" w:type="dxa"/>
            <w:noWrap/>
            <w:hideMark/>
          </w:tcPr>
          <w:p w14:paraId="26C38D60" w14:textId="77777777" w:rsidR="00703D50" w:rsidRPr="00917C05" w:rsidRDefault="00703D50" w:rsidP="0070611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7C0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94 ± 2.07</w:t>
            </w:r>
          </w:p>
        </w:tc>
        <w:tc>
          <w:tcPr>
            <w:tcW w:w="2098" w:type="dxa"/>
            <w:noWrap/>
            <w:hideMark/>
          </w:tcPr>
          <w:p w14:paraId="371358CB" w14:textId="77777777" w:rsidR="00703D50" w:rsidRPr="00917C05" w:rsidRDefault="00703D50" w:rsidP="0070611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7C0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58 ± 4.27</w:t>
            </w:r>
          </w:p>
        </w:tc>
        <w:tc>
          <w:tcPr>
            <w:tcW w:w="2098" w:type="dxa"/>
            <w:noWrap/>
            <w:hideMark/>
          </w:tcPr>
          <w:p w14:paraId="7C423112" w14:textId="77777777" w:rsidR="00703D50" w:rsidRPr="00917C05" w:rsidRDefault="00703D50" w:rsidP="0070611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7C0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0.72 ± 55.99</w:t>
            </w:r>
          </w:p>
        </w:tc>
      </w:tr>
      <w:tr w:rsidR="00703D50" w:rsidRPr="00917C05" w14:paraId="635A6978" w14:textId="77777777" w:rsidTr="00706115">
        <w:trPr>
          <w:trHeight w:val="300"/>
        </w:trPr>
        <w:tc>
          <w:tcPr>
            <w:tcW w:w="2720" w:type="dxa"/>
            <w:noWrap/>
            <w:hideMark/>
          </w:tcPr>
          <w:p w14:paraId="3E4991FB" w14:textId="77777777" w:rsidR="00703D50" w:rsidRPr="00917C05" w:rsidRDefault="00703D50" w:rsidP="00706115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17C0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(E)-3-hexen-1-ol </w:t>
            </w:r>
          </w:p>
        </w:tc>
        <w:tc>
          <w:tcPr>
            <w:tcW w:w="2434" w:type="dxa"/>
            <w:noWrap/>
            <w:hideMark/>
          </w:tcPr>
          <w:p w14:paraId="27722D8A" w14:textId="77777777" w:rsidR="00703D50" w:rsidRPr="00917C05" w:rsidRDefault="00703D50" w:rsidP="0070611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7C0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.22 ± 39.9</w:t>
            </w:r>
          </w:p>
        </w:tc>
        <w:tc>
          <w:tcPr>
            <w:tcW w:w="2098" w:type="dxa"/>
            <w:noWrap/>
            <w:hideMark/>
          </w:tcPr>
          <w:p w14:paraId="6249DB6D" w14:textId="77777777" w:rsidR="00703D50" w:rsidRPr="00917C05" w:rsidRDefault="00703D50" w:rsidP="0070611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7C0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.39 ± 7.85</w:t>
            </w:r>
          </w:p>
        </w:tc>
        <w:tc>
          <w:tcPr>
            <w:tcW w:w="2098" w:type="dxa"/>
            <w:noWrap/>
            <w:hideMark/>
          </w:tcPr>
          <w:p w14:paraId="4673CBB3" w14:textId="77777777" w:rsidR="00703D50" w:rsidRPr="00917C05" w:rsidRDefault="00703D50" w:rsidP="0070611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7C0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3.71 ± 32.28</w:t>
            </w:r>
          </w:p>
        </w:tc>
      </w:tr>
      <w:tr w:rsidR="00703D50" w:rsidRPr="00917C05" w14:paraId="61647C85" w14:textId="77777777" w:rsidTr="00706115">
        <w:trPr>
          <w:trHeight w:val="300"/>
        </w:trPr>
        <w:tc>
          <w:tcPr>
            <w:tcW w:w="2720" w:type="dxa"/>
            <w:noWrap/>
            <w:hideMark/>
          </w:tcPr>
          <w:p w14:paraId="1E8CF976" w14:textId="77777777" w:rsidR="00703D50" w:rsidRPr="00917C05" w:rsidRDefault="00703D50" w:rsidP="00706115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17C0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α-pinene</w:t>
            </w:r>
          </w:p>
        </w:tc>
        <w:tc>
          <w:tcPr>
            <w:tcW w:w="2434" w:type="dxa"/>
            <w:noWrap/>
            <w:hideMark/>
          </w:tcPr>
          <w:p w14:paraId="214AE7AE" w14:textId="77777777" w:rsidR="00703D50" w:rsidRPr="00917C05" w:rsidRDefault="00703D50" w:rsidP="0070611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7C0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41 ± 19.73</w:t>
            </w:r>
          </w:p>
        </w:tc>
        <w:tc>
          <w:tcPr>
            <w:tcW w:w="2098" w:type="dxa"/>
            <w:noWrap/>
            <w:hideMark/>
          </w:tcPr>
          <w:p w14:paraId="51A6C072" w14:textId="77777777" w:rsidR="00703D50" w:rsidRPr="00917C05" w:rsidRDefault="00703D50" w:rsidP="0070611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7C0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4 ± 1.01</w:t>
            </w:r>
          </w:p>
        </w:tc>
        <w:tc>
          <w:tcPr>
            <w:tcW w:w="2098" w:type="dxa"/>
            <w:noWrap/>
            <w:hideMark/>
          </w:tcPr>
          <w:p w14:paraId="0531C523" w14:textId="77777777" w:rsidR="00703D50" w:rsidRPr="00917C05" w:rsidRDefault="00703D50" w:rsidP="0070611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7C0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66 ± 3.5</w:t>
            </w:r>
          </w:p>
        </w:tc>
      </w:tr>
      <w:tr w:rsidR="00703D50" w:rsidRPr="00917C05" w14:paraId="488239B0" w14:textId="77777777" w:rsidTr="00706115">
        <w:trPr>
          <w:trHeight w:val="300"/>
        </w:trPr>
        <w:tc>
          <w:tcPr>
            <w:tcW w:w="2720" w:type="dxa"/>
            <w:noWrap/>
            <w:hideMark/>
          </w:tcPr>
          <w:p w14:paraId="6709EBFB" w14:textId="77777777" w:rsidR="00703D50" w:rsidRPr="00917C05" w:rsidRDefault="00703D50" w:rsidP="00706115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17C0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Benzaldehyde</w:t>
            </w:r>
          </w:p>
        </w:tc>
        <w:tc>
          <w:tcPr>
            <w:tcW w:w="2434" w:type="dxa"/>
            <w:noWrap/>
            <w:hideMark/>
          </w:tcPr>
          <w:p w14:paraId="02AEEB15" w14:textId="77777777" w:rsidR="00703D50" w:rsidRPr="00917C05" w:rsidRDefault="00703D50" w:rsidP="0070611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7C0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34.74 ± 102.24</w:t>
            </w:r>
          </w:p>
        </w:tc>
        <w:tc>
          <w:tcPr>
            <w:tcW w:w="2098" w:type="dxa"/>
            <w:noWrap/>
            <w:hideMark/>
          </w:tcPr>
          <w:p w14:paraId="0B7D3184" w14:textId="77777777" w:rsidR="00703D50" w:rsidRPr="00917C05" w:rsidRDefault="00703D50" w:rsidP="0070611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7C0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3.02 ± 92.79</w:t>
            </w:r>
          </w:p>
        </w:tc>
        <w:tc>
          <w:tcPr>
            <w:tcW w:w="2098" w:type="dxa"/>
            <w:noWrap/>
            <w:hideMark/>
          </w:tcPr>
          <w:p w14:paraId="5CE140DD" w14:textId="77777777" w:rsidR="00703D50" w:rsidRPr="00917C05" w:rsidRDefault="00703D50" w:rsidP="0070611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7C0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0.22 ± 50.36</w:t>
            </w:r>
          </w:p>
        </w:tc>
      </w:tr>
      <w:tr w:rsidR="00703D50" w:rsidRPr="00917C05" w14:paraId="09BBCE8B" w14:textId="77777777" w:rsidTr="00706115">
        <w:trPr>
          <w:trHeight w:val="300"/>
        </w:trPr>
        <w:tc>
          <w:tcPr>
            <w:tcW w:w="2720" w:type="dxa"/>
            <w:noWrap/>
            <w:hideMark/>
          </w:tcPr>
          <w:p w14:paraId="46EBF692" w14:textId="77777777" w:rsidR="00703D50" w:rsidRPr="00917C05" w:rsidRDefault="00703D50" w:rsidP="00706115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17C0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ß-pinene</w:t>
            </w:r>
          </w:p>
        </w:tc>
        <w:tc>
          <w:tcPr>
            <w:tcW w:w="2434" w:type="dxa"/>
            <w:noWrap/>
            <w:hideMark/>
          </w:tcPr>
          <w:p w14:paraId="655F0C83" w14:textId="77777777" w:rsidR="00703D50" w:rsidRPr="00917C05" w:rsidRDefault="00703D50" w:rsidP="0070611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7C0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1 ± 1.99</w:t>
            </w:r>
          </w:p>
        </w:tc>
        <w:tc>
          <w:tcPr>
            <w:tcW w:w="2098" w:type="dxa"/>
            <w:noWrap/>
            <w:hideMark/>
          </w:tcPr>
          <w:p w14:paraId="0A6FF6C1" w14:textId="77777777" w:rsidR="00703D50" w:rsidRPr="00917C05" w:rsidRDefault="00703D50" w:rsidP="0070611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7C0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 ± 1.89</w:t>
            </w:r>
          </w:p>
        </w:tc>
        <w:tc>
          <w:tcPr>
            <w:tcW w:w="2098" w:type="dxa"/>
            <w:noWrap/>
            <w:hideMark/>
          </w:tcPr>
          <w:p w14:paraId="0459F294" w14:textId="77777777" w:rsidR="00703D50" w:rsidRPr="00917C05" w:rsidRDefault="00703D50" w:rsidP="0070611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7C0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7 ± 0.56</w:t>
            </w:r>
          </w:p>
        </w:tc>
      </w:tr>
      <w:tr w:rsidR="00703D50" w:rsidRPr="00917C05" w14:paraId="1D30254A" w14:textId="77777777" w:rsidTr="00706115">
        <w:trPr>
          <w:trHeight w:val="300"/>
        </w:trPr>
        <w:tc>
          <w:tcPr>
            <w:tcW w:w="2720" w:type="dxa"/>
            <w:noWrap/>
            <w:hideMark/>
          </w:tcPr>
          <w:p w14:paraId="04EF5582" w14:textId="77777777" w:rsidR="00703D50" w:rsidRPr="00917C05" w:rsidRDefault="00703D50" w:rsidP="00706115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17C0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6-methyl-5-hepten-2-one</w:t>
            </w:r>
          </w:p>
        </w:tc>
        <w:tc>
          <w:tcPr>
            <w:tcW w:w="2434" w:type="dxa"/>
            <w:noWrap/>
            <w:hideMark/>
          </w:tcPr>
          <w:p w14:paraId="6CB019BE" w14:textId="77777777" w:rsidR="00703D50" w:rsidRPr="00917C05" w:rsidRDefault="00703D50" w:rsidP="0070611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7C0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.54 ± 22.91</w:t>
            </w:r>
          </w:p>
        </w:tc>
        <w:tc>
          <w:tcPr>
            <w:tcW w:w="2098" w:type="dxa"/>
            <w:noWrap/>
            <w:hideMark/>
          </w:tcPr>
          <w:p w14:paraId="3AD86CBC" w14:textId="77777777" w:rsidR="00703D50" w:rsidRPr="00917C05" w:rsidRDefault="00703D50" w:rsidP="0070611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7C0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51 ± 5.83</w:t>
            </w:r>
          </w:p>
        </w:tc>
        <w:tc>
          <w:tcPr>
            <w:tcW w:w="2098" w:type="dxa"/>
            <w:noWrap/>
            <w:hideMark/>
          </w:tcPr>
          <w:p w14:paraId="1BD0328E" w14:textId="77777777" w:rsidR="00703D50" w:rsidRPr="00917C05" w:rsidRDefault="00703D50" w:rsidP="0070611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7C0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.21 ± 3.62</w:t>
            </w:r>
          </w:p>
        </w:tc>
      </w:tr>
      <w:tr w:rsidR="00703D50" w:rsidRPr="00917C05" w14:paraId="5838CD89" w14:textId="77777777" w:rsidTr="00706115">
        <w:trPr>
          <w:trHeight w:val="300"/>
        </w:trPr>
        <w:tc>
          <w:tcPr>
            <w:tcW w:w="2720" w:type="dxa"/>
            <w:noWrap/>
            <w:hideMark/>
          </w:tcPr>
          <w:p w14:paraId="5B134818" w14:textId="77777777" w:rsidR="00703D50" w:rsidRPr="00917C05" w:rsidRDefault="00703D50" w:rsidP="00706115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17C0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Cis-3-hexanyl acetate </w:t>
            </w:r>
          </w:p>
        </w:tc>
        <w:tc>
          <w:tcPr>
            <w:tcW w:w="2434" w:type="dxa"/>
            <w:noWrap/>
            <w:hideMark/>
          </w:tcPr>
          <w:p w14:paraId="0DC1B41D" w14:textId="77777777" w:rsidR="00703D50" w:rsidRPr="00917C05" w:rsidRDefault="00703D50" w:rsidP="0070611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7C0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8.74 ± 260.74</w:t>
            </w:r>
          </w:p>
        </w:tc>
        <w:tc>
          <w:tcPr>
            <w:tcW w:w="2098" w:type="dxa"/>
            <w:noWrap/>
            <w:hideMark/>
          </w:tcPr>
          <w:p w14:paraId="5B276585" w14:textId="77777777" w:rsidR="00703D50" w:rsidRPr="00917C05" w:rsidRDefault="00703D50" w:rsidP="0070611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7C0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0.43 ± 44.21</w:t>
            </w:r>
          </w:p>
        </w:tc>
        <w:tc>
          <w:tcPr>
            <w:tcW w:w="2098" w:type="dxa"/>
            <w:noWrap/>
            <w:hideMark/>
          </w:tcPr>
          <w:p w14:paraId="116E86DF" w14:textId="77777777" w:rsidR="00703D50" w:rsidRPr="00917C05" w:rsidRDefault="00703D50" w:rsidP="0070611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7C0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0.46 ± 166.89</w:t>
            </w:r>
          </w:p>
        </w:tc>
      </w:tr>
      <w:tr w:rsidR="00703D50" w:rsidRPr="00917C05" w14:paraId="6FAAB96A" w14:textId="77777777" w:rsidTr="00706115">
        <w:trPr>
          <w:trHeight w:val="300"/>
        </w:trPr>
        <w:tc>
          <w:tcPr>
            <w:tcW w:w="2720" w:type="dxa"/>
            <w:noWrap/>
            <w:hideMark/>
          </w:tcPr>
          <w:p w14:paraId="1631E746" w14:textId="77777777" w:rsidR="00703D50" w:rsidRPr="00917C05" w:rsidRDefault="00703D50" w:rsidP="00706115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17C0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D-Limonene </w:t>
            </w:r>
          </w:p>
        </w:tc>
        <w:tc>
          <w:tcPr>
            <w:tcW w:w="2434" w:type="dxa"/>
            <w:noWrap/>
            <w:hideMark/>
          </w:tcPr>
          <w:p w14:paraId="13822E7E" w14:textId="77777777" w:rsidR="00703D50" w:rsidRPr="00917C05" w:rsidRDefault="00703D50" w:rsidP="0070611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7C0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29 ± 7.74</w:t>
            </w:r>
          </w:p>
        </w:tc>
        <w:tc>
          <w:tcPr>
            <w:tcW w:w="2098" w:type="dxa"/>
            <w:noWrap/>
            <w:hideMark/>
          </w:tcPr>
          <w:p w14:paraId="043E44E2" w14:textId="77777777" w:rsidR="00703D50" w:rsidRPr="00917C05" w:rsidRDefault="00703D50" w:rsidP="0070611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7C0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78 ± 2.59</w:t>
            </w:r>
          </w:p>
        </w:tc>
        <w:tc>
          <w:tcPr>
            <w:tcW w:w="2098" w:type="dxa"/>
            <w:noWrap/>
            <w:hideMark/>
          </w:tcPr>
          <w:p w14:paraId="63E552EA" w14:textId="77777777" w:rsidR="00703D50" w:rsidRPr="00917C05" w:rsidRDefault="00703D50" w:rsidP="0070611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7C0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71 ± 2.23</w:t>
            </w:r>
          </w:p>
        </w:tc>
      </w:tr>
      <w:tr w:rsidR="00703D50" w:rsidRPr="00917C05" w14:paraId="6362BF22" w14:textId="77777777" w:rsidTr="00706115">
        <w:trPr>
          <w:trHeight w:val="300"/>
        </w:trPr>
        <w:tc>
          <w:tcPr>
            <w:tcW w:w="2720" w:type="dxa"/>
            <w:noWrap/>
            <w:hideMark/>
          </w:tcPr>
          <w:p w14:paraId="0398129E" w14:textId="77777777" w:rsidR="00703D50" w:rsidRPr="00917C05" w:rsidRDefault="00703D50" w:rsidP="00706115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17C0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Benzyl alcohol</w:t>
            </w:r>
          </w:p>
        </w:tc>
        <w:tc>
          <w:tcPr>
            <w:tcW w:w="2434" w:type="dxa"/>
            <w:noWrap/>
            <w:hideMark/>
          </w:tcPr>
          <w:p w14:paraId="7C0EFBA8" w14:textId="77777777" w:rsidR="00703D50" w:rsidRPr="00917C05" w:rsidRDefault="00703D50" w:rsidP="0070611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7C0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4.43 ± 24.06</w:t>
            </w:r>
          </w:p>
        </w:tc>
        <w:tc>
          <w:tcPr>
            <w:tcW w:w="2098" w:type="dxa"/>
            <w:noWrap/>
            <w:hideMark/>
          </w:tcPr>
          <w:p w14:paraId="65D94813" w14:textId="77777777" w:rsidR="00703D50" w:rsidRPr="00917C05" w:rsidRDefault="00703D50" w:rsidP="0070611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7C0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.37 ± 4.36</w:t>
            </w:r>
          </w:p>
        </w:tc>
        <w:tc>
          <w:tcPr>
            <w:tcW w:w="2098" w:type="dxa"/>
            <w:noWrap/>
            <w:hideMark/>
          </w:tcPr>
          <w:p w14:paraId="5BAEFE68" w14:textId="77777777" w:rsidR="00703D50" w:rsidRPr="00917C05" w:rsidRDefault="00703D50" w:rsidP="0070611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7C0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0.95 ± 5.3</w:t>
            </w:r>
          </w:p>
        </w:tc>
      </w:tr>
      <w:tr w:rsidR="00703D50" w:rsidRPr="00917C05" w14:paraId="18EC0E53" w14:textId="77777777" w:rsidTr="00706115">
        <w:trPr>
          <w:trHeight w:val="300"/>
        </w:trPr>
        <w:tc>
          <w:tcPr>
            <w:tcW w:w="2720" w:type="dxa"/>
            <w:noWrap/>
            <w:hideMark/>
          </w:tcPr>
          <w:p w14:paraId="5E4B7602" w14:textId="77777777" w:rsidR="00703D50" w:rsidRPr="00917C05" w:rsidRDefault="00703D50" w:rsidP="00706115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17C0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Ocimene isomers</w:t>
            </w:r>
          </w:p>
        </w:tc>
        <w:tc>
          <w:tcPr>
            <w:tcW w:w="2434" w:type="dxa"/>
            <w:noWrap/>
            <w:hideMark/>
          </w:tcPr>
          <w:p w14:paraId="0FFB11D5" w14:textId="77777777" w:rsidR="00703D50" w:rsidRPr="00917C05" w:rsidRDefault="00703D50" w:rsidP="0070611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7C0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.51 ± 33.19</w:t>
            </w:r>
          </w:p>
        </w:tc>
        <w:tc>
          <w:tcPr>
            <w:tcW w:w="2098" w:type="dxa"/>
            <w:noWrap/>
            <w:hideMark/>
          </w:tcPr>
          <w:p w14:paraId="2DE7C975" w14:textId="77777777" w:rsidR="00703D50" w:rsidRPr="00917C05" w:rsidRDefault="00703D50" w:rsidP="0070611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7C0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.75 ± 28.02</w:t>
            </w:r>
          </w:p>
        </w:tc>
        <w:tc>
          <w:tcPr>
            <w:tcW w:w="2098" w:type="dxa"/>
            <w:noWrap/>
            <w:hideMark/>
          </w:tcPr>
          <w:p w14:paraId="3028665F" w14:textId="77777777" w:rsidR="00703D50" w:rsidRPr="00917C05" w:rsidRDefault="00703D50" w:rsidP="0070611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7C0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14 ± 3.75</w:t>
            </w:r>
          </w:p>
        </w:tc>
      </w:tr>
      <w:tr w:rsidR="00703D50" w:rsidRPr="00917C05" w14:paraId="446C9D93" w14:textId="77777777" w:rsidTr="00706115">
        <w:trPr>
          <w:trHeight w:val="300"/>
        </w:trPr>
        <w:tc>
          <w:tcPr>
            <w:tcW w:w="2720" w:type="dxa"/>
            <w:noWrap/>
            <w:hideMark/>
          </w:tcPr>
          <w:p w14:paraId="32EE4864" w14:textId="77777777" w:rsidR="00703D50" w:rsidRPr="00917C05" w:rsidRDefault="00703D50" w:rsidP="00706115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17C0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Methyl salicylate</w:t>
            </w:r>
          </w:p>
        </w:tc>
        <w:tc>
          <w:tcPr>
            <w:tcW w:w="2434" w:type="dxa"/>
            <w:noWrap/>
            <w:hideMark/>
          </w:tcPr>
          <w:p w14:paraId="7A5BEDAE" w14:textId="77777777" w:rsidR="00703D50" w:rsidRPr="00917C05" w:rsidRDefault="00703D50" w:rsidP="0070611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7C0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85 ± 2.05</w:t>
            </w:r>
          </w:p>
        </w:tc>
        <w:tc>
          <w:tcPr>
            <w:tcW w:w="2098" w:type="dxa"/>
            <w:noWrap/>
            <w:hideMark/>
          </w:tcPr>
          <w:p w14:paraId="33BA25BF" w14:textId="77777777" w:rsidR="00703D50" w:rsidRPr="00917C05" w:rsidRDefault="00703D50" w:rsidP="0070611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7C0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49 ± 3.84</w:t>
            </w:r>
          </w:p>
        </w:tc>
        <w:tc>
          <w:tcPr>
            <w:tcW w:w="2098" w:type="dxa"/>
            <w:noWrap/>
            <w:hideMark/>
          </w:tcPr>
          <w:p w14:paraId="0746DBD8" w14:textId="77777777" w:rsidR="00703D50" w:rsidRPr="00917C05" w:rsidRDefault="00703D50" w:rsidP="0070611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7C0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64 ± 2.43</w:t>
            </w:r>
          </w:p>
        </w:tc>
      </w:tr>
      <w:tr w:rsidR="00703D50" w:rsidRPr="00917C05" w14:paraId="18A0EA68" w14:textId="77777777" w:rsidTr="00706115">
        <w:trPr>
          <w:trHeight w:val="300"/>
        </w:trPr>
        <w:tc>
          <w:tcPr>
            <w:tcW w:w="2720" w:type="dxa"/>
            <w:noWrap/>
            <w:hideMark/>
          </w:tcPr>
          <w:p w14:paraId="15E5DB69" w14:textId="77777777" w:rsidR="00703D50" w:rsidRPr="00917C05" w:rsidRDefault="00703D50" w:rsidP="00706115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17C0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Benzothiazole</w:t>
            </w:r>
          </w:p>
        </w:tc>
        <w:tc>
          <w:tcPr>
            <w:tcW w:w="2434" w:type="dxa"/>
            <w:noWrap/>
            <w:hideMark/>
          </w:tcPr>
          <w:p w14:paraId="2E1EF7CE" w14:textId="77777777" w:rsidR="00703D50" w:rsidRPr="00917C05" w:rsidRDefault="00703D50" w:rsidP="0070611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7C0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49 ± 4.54</w:t>
            </w:r>
          </w:p>
        </w:tc>
        <w:tc>
          <w:tcPr>
            <w:tcW w:w="2098" w:type="dxa"/>
            <w:noWrap/>
            <w:hideMark/>
          </w:tcPr>
          <w:p w14:paraId="75155733" w14:textId="77777777" w:rsidR="00703D50" w:rsidRPr="00917C05" w:rsidRDefault="00703D50" w:rsidP="0070611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7C0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36 ± 1.21</w:t>
            </w:r>
          </w:p>
        </w:tc>
        <w:tc>
          <w:tcPr>
            <w:tcW w:w="2098" w:type="dxa"/>
            <w:noWrap/>
            <w:hideMark/>
          </w:tcPr>
          <w:p w14:paraId="4EBF36AA" w14:textId="77777777" w:rsidR="00703D50" w:rsidRPr="00917C05" w:rsidRDefault="00703D50" w:rsidP="0070611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7C0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17 ± 0.44</w:t>
            </w:r>
          </w:p>
        </w:tc>
      </w:tr>
      <w:tr w:rsidR="00703D50" w:rsidRPr="00917C05" w14:paraId="32B34E86" w14:textId="77777777" w:rsidTr="00706115">
        <w:trPr>
          <w:trHeight w:val="300"/>
        </w:trPr>
        <w:tc>
          <w:tcPr>
            <w:tcW w:w="2720" w:type="dxa"/>
            <w:noWrap/>
            <w:hideMark/>
          </w:tcPr>
          <w:p w14:paraId="704D58AB" w14:textId="77777777" w:rsidR="00703D50" w:rsidRPr="00917C05" w:rsidRDefault="00703D50" w:rsidP="00706115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17C0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p-</w:t>
            </w:r>
            <w:proofErr w:type="spellStart"/>
            <w:r w:rsidRPr="00917C0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Anisaldehyde</w:t>
            </w:r>
            <w:proofErr w:type="spellEnd"/>
          </w:p>
        </w:tc>
        <w:tc>
          <w:tcPr>
            <w:tcW w:w="2434" w:type="dxa"/>
            <w:noWrap/>
            <w:hideMark/>
          </w:tcPr>
          <w:p w14:paraId="624F7D7F" w14:textId="77777777" w:rsidR="00703D50" w:rsidRPr="00917C05" w:rsidRDefault="00703D50" w:rsidP="0070611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7C0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7.36 ± 45.02</w:t>
            </w:r>
          </w:p>
        </w:tc>
        <w:tc>
          <w:tcPr>
            <w:tcW w:w="2098" w:type="dxa"/>
            <w:noWrap/>
            <w:hideMark/>
          </w:tcPr>
          <w:p w14:paraId="1E8E6833" w14:textId="77777777" w:rsidR="00703D50" w:rsidRPr="00917C05" w:rsidRDefault="00703D50" w:rsidP="0070611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7C0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7.74 ± 36.65</w:t>
            </w:r>
          </w:p>
        </w:tc>
        <w:tc>
          <w:tcPr>
            <w:tcW w:w="2098" w:type="dxa"/>
            <w:noWrap/>
            <w:hideMark/>
          </w:tcPr>
          <w:p w14:paraId="5840380E" w14:textId="77777777" w:rsidR="00703D50" w:rsidRPr="00917C05" w:rsidRDefault="00703D50" w:rsidP="0070611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7C0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9.69 ± 28.82</w:t>
            </w:r>
          </w:p>
        </w:tc>
      </w:tr>
      <w:tr w:rsidR="00703D50" w:rsidRPr="00917C05" w14:paraId="25A0E9ED" w14:textId="77777777" w:rsidTr="00706115">
        <w:trPr>
          <w:trHeight w:val="300"/>
        </w:trPr>
        <w:tc>
          <w:tcPr>
            <w:tcW w:w="2720" w:type="dxa"/>
            <w:noWrap/>
            <w:hideMark/>
          </w:tcPr>
          <w:p w14:paraId="23D83190" w14:textId="77777777" w:rsidR="00703D50" w:rsidRPr="00917C05" w:rsidRDefault="00703D50" w:rsidP="00706115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17C0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Geranyl acetate</w:t>
            </w:r>
          </w:p>
        </w:tc>
        <w:tc>
          <w:tcPr>
            <w:tcW w:w="2434" w:type="dxa"/>
            <w:noWrap/>
            <w:hideMark/>
          </w:tcPr>
          <w:p w14:paraId="37F234B5" w14:textId="77777777" w:rsidR="00703D50" w:rsidRPr="00917C05" w:rsidRDefault="00703D50" w:rsidP="0070611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7C0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3 ± 2.3</w:t>
            </w:r>
          </w:p>
        </w:tc>
        <w:tc>
          <w:tcPr>
            <w:tcW w:w="2098" w:type="dxa"/>
            <w:noWrap/>
            <w:hideMark/>
          </w:tcPr>
          <w:p w14:paraId="61DCE3F6" w14:textId="77777777" w:rsidR="00703D50" w:rsidRPr="00917C05" w:rsidRDefault="00703D50" w:rsidP="0070611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7C0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 ± 0.91</w:t>
            </w:r>
          </w:p>
        </w:tc>
        <w:tc>
          <w:tcPr>
            <w:tcW w:w="2098" w:type="dxa"/>
            <w:noWrap/>
            <w:hideMark/>
          </w:tcPr>
          <w:p w14:paraId="722236E5" w14:textId="77777777" w:rsidR="00703D50" w:rsidRPr="00917C05" w:rsidRDefault="00703D50" w:rsidP="0070611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7C0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703D50" w:rsidRPr="00917C05" w14:paraId="26E65C14" w14:textId="77777777" w:rsidTr="00706115">
        <w:trPr>
          <w:trHeight w:val="300"/>
        </w:trPr>
        <w:tc>
          <w:tcPr>
            <w:tcW w:w="2720" w:type="dxa"/>
            <w:noWrap/>
            <w:hideMark/>
          </w:tcPr>
          <w:p w14:paraId="293AF0F5" w14:textId="77777777" w:rsidR="00703D50" w:rsidRPr="00917C05" w:rsidRDefault="00703D50" w:rsidP="00706115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17C0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Hexenyl </w:t>
            </w:r>
            <w:proofErr w:type="spellStart"/>
            <w:r w:rsidRPr="00917C0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tiglate</w:t>
            </w:r>
            <w:proofErr w:type="spellEnd"/>
          </w:p>
        </w:tc>
        <w:tc>
          <w:tcPr>
            <w:tcW w:w="2434" w:type="dxa"/>
            <w:noWrap/>
            <w:hideMark/>
          </w:tcPr>
          <w:p w14:paraId="553AA1E6" w14:textId="77777777" w:rsidR="00703D50" w:rsidRPr="00917C05" w:rsidRDefault="00703D50" w:rsidP="0070611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7C0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82 ± 4.06</w:t>
            </w:r>
          </w:p>
        </w:tc>
        <w:tc>
          <w:tcPr>
            <w:tcW w:w="2098" w:type="dxa"/>
            <w:noWrap/>
            <w:hideMark/>
          </w:tcPr>
          <w:p w14:paraId="4561C58D" w14:textId="77777777" w:rsidR="00703D50" w:rsidRPr="00917C05" w:rsidRDefault="00703D50" w:rsidP="0070611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7C0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15 ± 2.28</w:t>
            </w:r>
          </w:p>
        </w:tc>
        <w:tc>
          <w:tcPr>
            <w:tcW w:w="2098" w:type="dxa"/>
            <w:noWrap/>
            <w:hideMark/>
          </w:tcPr>
          <w:p w14:paraId="52E4999F" w14:textId="77777777" w:rsidR="00703D50" w:rsidRPr="00917C05" w:rsidRDefault="00703D50" w:rsidP="0070611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7C0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81 ± 11.72</w:t>
            </w:r>
          </w:p>
        </w:tc>
      </w:tr>
      <w:tr w:rsidR="00703D50" w:rsidRPr="00917C05" w14:paraId="6E33FBA7" w14:textId="77777777" w:rsidTr="00706115">
        <w:trPr>
          <w:trHeight w:val="300"/>
        </w:trPr>
        <w:tc>
          <w:tcPr>
            <w:tcW w:w="2720" w:type="dxa"/>
            <w:noWrap/>
            <w:hideMark/>
          </w:tcPr>
          <w:p w14:paraId="6E6733A5" w14:textId="77777777" w:rsidR="00703D50" w:rsidRPr="00917C05" w:rsidRDefault="00703D50" w:rsidP="00706115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17C0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Dihydro-ß-ionone</w:t>
            </w:r>
          </w:p>
        </w:tc>
        <w:tc>
          <w:tcPr>
            <w:tcW w:w="2434" w:type="dxa"/>
            <w:noWrap/>
            <w:hideMark/>
          </w:tcPr>
          <w:p w14:paraId="08352C9E" w14:textId="77777777" w:rsidR="00703D50" w:rsidRPr="00917C05" w:rsidRDefault="00703D50" w:rsidP="0070611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7C0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72 ± 7.89</w:t>
            </w:r>
          </w:p>
        </w:tc>
        <w:tc>
          <w:tcPr>
            <w:tcW w:w="2098" w:type="dxa"/>
            <w:noWrap/>
            <w:hideMark/>
          </w:tcPr>
          <w:p w14:paraId="7AFD5D9F" w14:textId="77777777" w:rsidR="00703D50" w:rsidRPr="00917C05" w:rsidRDefault="00703D50" w:rsidP="0070611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7C0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79 ± 2.67</w:t>
            </w:r>
          </w:p>
        </w:tc>
        <w:tc>
          <w:tcPr>
            <w:tcW w:w="2098" w:type="dxa"/>
            <w:noWrap/>
            <w:hideMark/>
          </w:tcPr>
          <w:p w14:paraId="64FD8DC0" w14:textId="77777777" w:rsidR="00703D50" w:rsidRPr="00917C05" w:rsidRDefault="00703D50" w:rsidP="0070611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7C0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15 ± 1.82</w:t>
            </w:r>
          </w:p>
        </w:tc>
      </w:tr>
      <w:tr w:rsidR="00703D50" w:rsidRPr="00917C05" w14:paraId="65974D6A" w14:textId="77777777" w:rsidTr="00706115">
        <w:trPr>
          <w:trHeight w:val="300"/>
        </w:trPr>
        <w:tc>
          <w:tcPr>
            <w:tcW w:w="2720" w:type="dxa"/>
            <w:noWrap/>
            <w:hideMark/>
          </w:tcPr>
          <w:p w14:paraId="5B4A2E00" w14:textId="77777777" w:rsidR="00703D50" w:rsidRPr="00917C05" w:rsidRDefault="00703D50" w:rsidP="00706115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17C0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ß-Ionone</w:t>
            </w:r>
          </w:p>
        </w:tc>
        <w:tc>
          <w:tcPr>
            <w:tcW w:w="2434" w:type="dxa"/>
            <w:noWrap/>
            <w:hideMark/>
          </w:tcPr>
          <w:p w14:paraId="47D3AB6A" w14:textId="77777777" w:rsidR="00703D50" w:rsidRPr="00917C05" w:rsidRDefault="00703D50" w:rsidP="0070611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7C0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41 ± 5.52</w:t>
            </w:r>
          </w:p>
        </w:tc>
        <w:tc>
          <w:tcPr>
            <w:tcW w:w="2098" w:type="dxa"/>
            <w:noWrap/>
            <w:hideMark/>
          </w:tcPr>
          <w:p w14:paraId="1E63CD30" w14:textId="77777777" w:rsidR="00703D50" w:rsidRPr="00917C05" w:rsidRDefault="00703D50" w:rsidP="0070611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7C0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1 ± 1.14</w:t>
            </w:r>
          </w:p>
        </w:tc>
        <w:tc>
          <w:tcPr>
            <w:tcW w:w="2098" w:type="dxa"/>
            <w:noWrap/>
            <w:hideMark/>
          </w:tcPr>
          <w:p w14:paraId="75C36F72" w14:textId="77777777" w:rsidR="00703D50" w:rsidRPr="00917C05" w:rsidRDefault="00703D50" w:rsidP="0070611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7C0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8 ± 1.82</w:t>
            </w:r>
          </w:p>
        </w:tc>
      </w:tr>
      <w:tr w:rsidR="00703D50" w:rsidRPr="00917C05" w14:paraId="084BCC06" w14:textId="77777777" w:rsidTr="00706115">
        <w:trPr>
          <w:trHeight w:val="300"/>
        </w:trPr>
        <w:tc>
          <w:tcPr>
            <w:tcW w:w="2720" w:type="dxa"/>
            <w:noWrap/>
            <w:hideMark/>
          </w:tcPr>
          <w:p w14:paraId="7881D603" w14:textId="77777777" w:rsidR="00703D50" w:rsidRPr="00917C05" w:rsidRDefault="00703D50" w:rsidP="00706115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17C0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α-</w:t>
            </w:r>
            <w:proofErr w:type="spellStart"/>
            <w:r w:rsidRPr="00917C0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Muurolene</w:t>
            </w:r>
            <w:proofErr w:type="spellEnd"/>
          </w:p>
        </w:tc>
        <w:tc>
          <w:tcPr>
            <w:tcW w:w="2434" w:type="dxa"/>
            <w:noWrap/>
            <w:hideMark/>
          </w:tcPr>
          <w:p w14:paraId="27FC309F" w14:textId="77777777" w:rsidR="00703D50" w:rsidRPr="00917C05" w:rsidRDefault="00703D50" w:rsidP="0070611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7C0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1 ± 0.25</w:t>
            </w:r>
          </w:p>
        </w:tc>
        <w:tc>
          <w:tcPr>
            <w:tcW w:w="2098" w:type="dxa"/>
            <w:noWrap/>
            <w:hideMark/>
          </w:tcPr>
          <w:p w14:paraId="10E1FD3C" w14:textId="77777777" w:rsidR="00703D50" w:rsidRPr="00917C05" w:rsidRDefault="00703D50" w:rsidP="0070611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7C0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73 ± 1.75</w:t>
            </w:r>
          </w:p>
        </w:tc>
        <w:tc>
          <w:tcPr>
            <w:tcW w:w="2098" w:type="dxa"/>
            <w:noWrap/>
            <w:hideMark/>
          </w:tcPr>
          <w:p w14:paraId="48BCA67C" w14:textId="77777777" w:rsidR="00703D50" w:rsidRPr="00917C05" w:rsidRDefault="00703D50" w:rsidP="0070611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7C0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68 ± 7.14</w:t>
            </w:r>
          </w:p>
        </w:tc>
      </w:tr>
      <w:tr w:rsidR="00703D50" w:rsidRPr="00917C05" w14:paraId="502B5242" w14:textId="77777777" w:rsidTr="00706115">
        <w:trPr>
          <w:trHeight w:val="300"/>
        </w:trPr>
        <w:tc>
          <w:tcPr>
            <w:tcW w:w="2720" w:type="dxa"/>
            <w:noWrap/>
            <w:hideMark/>
          </w:tcPr>
          <w:p w14:paraId="5EDEC803" w14:textId="77777777" w:rsidR="00703D50" w:rsidRPr="00917C05" w:rsidRDefault="00703D50" w:rsidP="00706115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17C0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α-</w:t>
            </w:r>
            <w:proofErr w:type="spellStart"/>
            <w:r w:rsidRPr="00917C0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Farnesene</w:t>
            </w:r>
            <w:proofErr w:type="spellEnd"/>
          </w:p>
        </w:tc>
        <w:tc>
          <w:tcPr>
            <w:tcW w:w="2434" w:type="dxa"/>
            <w:noWrap/>
            <w:hideMark/>
          </w:tcPr>
          <w:p w14:paraId="23AC0005" w14:textId="77777777" w:rsidR="00703D50" w:rsidRPr="00917C05" w:rsidRDefault="00703D50" w:rsidP="0070611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7C0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.93 ± 33.71</w:t>
            </w:r>
          </w:p>
        </w:tc>
        <w:tc>
          <w:tcPr>
            <w:tcW w:w="2098" w:type="dxa"/>
            <w:noWrap/>
            <w:hideMark/>
          </w:tcPr>
          <w:p w14:paraId="18898CFF" w14:textId="77777777" w:rsidR="00703D50" w:rsidRPr="00917C05" w:rsidRDefault="00703D50" w:rsidP="0070611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7C0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38 ± 1.37</w:t>
            </w:r>
          </w:p>
        </w:tc>
        <w:tc>
          <w:tcPr>
            <w:tcW w:w="2098" w:type="dxa"/>
            <w:noWrap/>
            <w:hideMark/>
          </w:tcPr>
          <w:p w14:paraId="6FF2C98E" w14:textId="77777777" w:rsidR="00703D50" w:rsidRPr="00917C05" w:rsidRDefault="00703D50" w:rsidP="0070611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7C0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48 ± 5.05</w:t>
            </w:r>
          </w:p>
        </w:tc>
      </w:tr>
      <w:tr w:rsidR="00703D50" w:rsidRPr="00917C05" w14:paraId="024E5822" w14:textId="77777777" w:rsidTr="00706115">
        <w:trPr>
          <w:trHeight w:val="300"/>
        </w:trPr>
        <w:tc>
          <w:tcPr>
            <w:tcW w:w="2720" w:type="dxa"/>
            <w:noWrap/>
            <w:hideMark/>
          </w:tcPr>
          <w:p w14:paraId="28FF899E" w14:textId="77777777" w:rsidR="00703D50" w:rsidRPr="00917C05" w:rsidRDefault="00703D50" w:rsidP="00706115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17C0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3-hexen-1-ol benzoate </w:t>
            </w:r>
          </w:p>
        </w:tc>
        <w:tc>
          <w:tcPr>
            <w:tcW w:w="2434" w:type="dxa"/>
            <w:noWrap/>
            <w:hideMark/>
          </w:tcPr>
          <w:p w14:paraId="6E4F2B7E" w14:textId="77777777" w:rsidR="00703D50" w:rsidRPr="00917C05" w:rsidRDefault="00703D50" w:rsidP="0070611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7C0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84 ± 2.54</w:t>
            </w:r>
          </w:p>
        </w:tc>
        <w:tc>
          <w:tcPr>
            <w:tcW w:w="2098" w:type="dxa"/>
            <w:noWrap/>
            <w:hideMark/>
          </w:tcPr>
          <w:p w14:paraId="6E446A58" w14:textId="77777777" w:rsidR="00703D50" w:rsidRPr="00917C05" w:rsidRDefault="00703D50" w:rsidP="0070611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7C0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68 ± 5.07</w:t>
            </w:r>
          </w:p>
        </w:tc>
        <w:tc>
          <w:tcPr>
            <w:tcW w:w="2098" w:type="dxa"/>
            <w:noWrap/>
            <w:hideMark/>
          </w:tcPr>
          <w:p w14:paraId="51B0AF9F" w14:textId="77777777" w:rsidR="00703D50" w:rsidRPr="00917C05" w:rsidRDefault="00703D50" w:rsidP="0070611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7C0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02 ± 4.51</w:t>
            </w:r>
          </w:p>
        </w:tc>
      </w:tr>
      <w:tr w:rsidR="00703D50" w:rsidRPr="00917C05" w14:paraId="05C9E8A3" w14:textId="77777777" w:rsidTr="00706115">
        <w:trPr>
          <w:trHeight w:val="300"/>
        </w:trPr>
        <w:tc>
          <w:tcPr>
            <w:tcW w:w="2720" w:type="dxa"/>
            <w:noWrap/>
            <w:hideMark/>
          </w:tcPr>
          <w:p w14:paraId="1297BD03" w14:textId="77777777" w:rsidR="00703D50" w:rsidRPr="00917C05" w:rsidRDefault="00703D50" w:rsidP="00706115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17C0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Benzyl benzoate</w:t>
            </w:r>
          </w:p>
        </w:tc>
        <w:tc>
          <w:tcPr>
            <w:tcW w:w="2434" w:type="dxa"/>
            <w:noWrap/>
            <w:hideMark/>
          </w:tcPr>
          <w:p w14:paraId="623AD975" w14:textId="77777777" w:rsidR="00703D50" w:rsidRPr="00917C05" w:rsidRDefault="00703D50" w:rsidP="0070611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7C0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2.74 ± 16.82</w:t>
            </w:r>
          </w:p>
        </w:tc>
        <w:tc>
          <w:tcPr>
            <w:tcW w:w="2098" w:type="dxa"/>
            <w:noWrap/>
            <w:hideMark/>
          </w:tcPr>
          <w:p w14:paraId="06B54549" w14:textId="77777777" w:rsidR="00703D50" w:rsidRPr="00917C05" w:rsidRDefault="00703D50" w:rsidP="0070611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7C0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.88 ± 10.88</w:t>
            </w:r>
          </w:p>
        </w:tc>
        <w:tc>
          <w:tcPr>
            <w:tcW w:w="2098" w:type="dxa"/>
            <w:noWrap/>
            <w:hideMark/>
          </w:tcPr>
          <w:p w14:paraId="732FA495" w14:textId="77777777" w:rsidR="00703D50" w:rsidRPr="00917C05" w:rsidRDefault="00703D50" w:rsidP="0070611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7C0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.34 ± 11.93</w:t>
            </w:r>
          </w:p>
        </w:tc>
      </w:tr>
      <w:tr w:rsidR="00703D50" w:rsidRPr="00917C05" w14:paraId="26E65AB1" w14:textId="77777777" w:rsidTr="00706115">
        <w:trPr>
          <w:trHeight w:val="300"/>
        </w:trPr>
        <w:tc>
          <w:tcPr>
            <w:tcW w:w="2720" w:type="dxa"/>
            <w:noWrap/>
            <w:hideMark/>
          </w:tcPr>
          <w:p w14:paraId="2DEE561C" w14:textId="77777777" w:rsidR="00703D50" w:rsidRPr="00917C05" w:rsidRDefault="00703D50" w:rsidP="00706115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17C0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Anisole</w:t>
            </w:r>
          </w:p>
        </w:tc>
        <w:tc>
          <w:tcPr>
            <w:tcW w:w="2434" w:type="dxa"/>
            <w:noWrap/>
            <w:hideMark/>
          </w:tcPr>
          <w:p w14:paraId="2B6A400C" w14:textId="77777777" w:rsidR="00703D50" w:rsidRPr="00917C05" w:rsidRDefault="00703D50" w:rsidP="0070611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7C0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.46 ± 6.62</w:t>
            </w:r>
          </w:p>
        </w:tc>
        <w:tc>
          <w:tcPr>
            <w:tcW w:w="2098" w:type="dxa"/>
            <w:noWrap/>
            <w:hideMark/>
          </w:tcPr>
          <w:p w14:paraId="2627D7F7" w14:textId="77777777" w:rsidR="00703D50" w:rsidRPr="00917C05" w:rsidRDefault="00703D50" w:rsidP="0070611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7C0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 ± 8.98</w:t>
            </w:r>
          </w:p>
        </w:tc>
        <w:tc>
          <w:tcPr>
            <w:tcW w:w="2098" w:type="dxa"/>
            <w:noWrap/>
            <w:hideMark/>
          </w:tcPr>
          <w:p w14:paraId="6194DCC5" w14:textId="77777777" w:rsidR="00703D50" w:rsidRPr="00917C05" w:rsidRDefault="00703D50" w:rsidP="0070611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7C0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01 ± 1.96</w:t>
            </w:r>
          </w:p>
        </w:tc>
      </w:tr>
      <w:tr w:rsidR="00703D50" w:rsidRPr="00917C05" w14:paraId="4863DF17" w14:textId="77777777" w:rsidTr="00706115">
        <w:trPr>
          <w:trHeight w:val="300"/>
        </w:trPr>
        <w:tc>
          <w:tcPr>
            <w:tcW w:w="2720" w:type="dxa"/>
            <w:noWrap/>
            <w:hideMark/>
          </w:tcPr>
          <w:p w14:paraId="6E320C11" w14:textId="77777777" w:rsidR="00703D50" w:rsidRPr="00917C05" w:rsidRDefault="00703D50" w:rsidP="00706115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17C0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Terpenes</w:t>
            </w:r>
          </w:p>
        </w:tc>
        <w:tc>
          <w:tcPr>
            <w:tcW w:w="2434" w:type="dxa"/>
            <w:noWrap/>
            <w:hideMark/>
          </w:tcPr>
          <w:p w14:paraId="1105EB3B" w14:textId="77777777" w:rsidR="00703D50" w:rsidRPr="00917C05" w:rsidRDefault="00703D50" w:rsidP="0070611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7C0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7.05 ± 77.05</w:t>
            </w:r>
          </w:p>
        </w:tc>
        <w:tc>
          <w:tcPr>
            <w:tcW w:w="2098" w:type="dxa"/>
            <w:noWrap/>
            <w:hideMark/>
          </w:tcPr>
          <w:p w14:paraId="2B1DDE13" w14:textId="77777777" w:rsidR="00703D50" w:rsidRPr="00917C05" w:rsidRDefault="00703D50" w:rsidP="0070611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7C0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.99 ± 27.99</w:t>
            </w:r>
          </w:p>
        </w:tc>
        <w:tc>
          <w:tcPr>
            <w:tcW w:w="2098" w:type="dxa"/>
            <w:noWrap/>
            <w:hideMark/>
          </w:tcPr>
          <w:p w14:paraId="33DD35C0" w14:textId="77777777" w:rsidR="00703D50" w:rsidRPr="00917C05" w:rsidRDefault="00703D50" w:rsidP="0070611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7C0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6.3 ± 36.3</w:t>
            </w:r>
          </w:p>
        </w:tc>
      </w:tr>
      <w:tr w:rsidR="00703D50" w:rsidRPr="00917C05" w14:paraId="10668AAC" w14:textId="77777777" w:rsidTr="00706115">
        <w:trPr>
          <w:trHeight w:val="300"/>
        </w:trPr>
        <w:tc>
          <w:tcPr>
            <w:tcW w:w="2720" w:type="dxa"/>
            <w:noWrap/>
            <w:hideMark/>
          </w:tcPr>
          <w:p w14:paraId="3A72551D" w14:textId="77777777" w:rsidR="00703D50" w:rsidRPr="00917C05" w:rsidRDefault="00703D50" w:rsidP="00706115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917C0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Aliphatics</w:t>
            </w:r>
            <w:proofErr w:type="spellEnd"/>
          </w:p>
        </w:tc>
        <w:tc>
          <w:tcPr>
            <w:tcW w:w="2434" w:type="dxa"/>
            <w:noWrap/>
            <w:hideMark/>
          </w:tcPr>
          <w:p w14:paraId="4F38189E" w14:textId="77777777" w:rsidR="00703D50" w:rsidRPr="00917C05" w:rsidRDefault="00703D50" w:rsidP="0070611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7C0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2.9 ± 302.2</w:t>
            </w:r>
          </w:p>
        </w:tc>
        <w:tc>
          <w:tcPr>
            <w:tcW w:w="2098" w:type="dxa"/>
            <w:noWrap/>
            <w:hideMark/>
          </w:tcPr>
          <w:p w14:paraId="3615527F" w14:textId="77777777" w:rsidR="00703D50" w:rsidRPr="00917C05" w:rsidRDefault="00703D50" w:rsidP="0070611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7C0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5.4 ± 49.06</w:t>
            </w:r>
          </w:p>
        </w:tc>
        <w:tc>
          <w:tcPr>
            <w:tcW w:w="2098" w:type="dxa"/>
            <w:noWrap/>
            <w:hideMark/>
          </w:tcPr>
          <w:p w14:paraId="6B0A9798" w14:textId="77777777" w:rsidR="00703D50" w:rsidRPr="00917C05" w:rsidRDefault="00703D50" w:rsidP="0070611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7C0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4.88 ± 254.83</w:t>
            </w:r>
          </w:p>
        </w:tc>
      </w:tr>
      <w:tr w:rsidR="00703D50" w:rsidRPr="00917C05" w14:paraId="23B07863" w14:textId="77777777" w:rsidTr="00706115">
        <w:trPr>
          <w:trHeight w:val="300"/>
        </w:trPr>
        <w:tc>
          <w:tcPr>
            <w:tcW w:w="2720" w:type="dxa"/>
            <w:noWrap/>
            <w:hideMark/>
          </w:tcPr>
          <w:p w14:paraId="48E2A40D" w14:textId="77777777" w:rsidR="00703D50" w:rsidRPr="00917C05" w:rsidRDefault="00703D50" w:rsidP="00706115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17C0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Benzenoids</w:t>
            </w:r>
          </w:p>
        </w:tc>
        <w:tc>
          <w:tcPr>
            <w:tcW w:w="2434" w:type="dxa"/>
            <w:noWrap/>
            <w:hideMark/>
          </w:tcPr>
          <w:p w14:paraId="39BC7013" w14:textId="77777777" w:rsidR="00703D50" w:rsidRPr="00917C05" w:rsidRDefault="00703D50" w:rsidP="0070611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7C0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39.42 ± 142.23</w:t>
            </w:r>
          </w:p>
        </w:tc>
        <w:tc>
          <w:tcPr>
            <w:tcW w:w="2098" w:type="dxa"/>
            <w:noWrap/>
            <w:hideMark/>
          </w:tcPr>
          <w:p w14:paraId="0D244B38" w14:textId="77777777" w:rsidR="00703D50" w:rsidRPr="00917C05" w:rsidRDefault="00703D50" w:rsidP="0070611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7C0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0.18 ± 134.07</w:t>
            </w:r>
          </w:p>
        </w:tc>
        <w:tc>
          <w:tcPr>
            <w:tcW w:w="2098" w:type="dxa"/>
            <w:noWrap/>
            <w:hideMark/>
          </w:tcPr>
          <w:p w14:paraId="44664D4E" w14:textId="77777777" w:rsidR="00703D50" w:rsidRPr="00917C05" w:rsidRDefault="00703D50" w:rsidP="0070611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7C0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39.89 ± 83.81</w:t>
            </w:r>
          </w:p>
        </w:tc>
      </w:tr>
      <w:tr w:rsidR="00703D50" w:rsidRPr="00917C05" w14:paraId="642ACF23" w14:textId="77777777" w:rsidTr="00706115">
        <w:trPr>
          <w:trHeight w:val="300"/>
        </w:trPr>
        <w:tc>
          <w:tcPr>
            <w:tcW w:w="2720" w:type="dxa"/>
            <w:noWrap/>
            <w:hideMark/>
          </w:tcPr>
          <w:p w14:paraId="440739A4" w14:textId="77777777" w:rsidR="00703D50" w:rsidRPr="00917C05" w:rsidRDefault="00703D50" w:rsidP="00706115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17C0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Total Emissions</w:t>
            </w:r>
          </w:p>
        </w:tc>
        <w:tc>
          <w:tcPr>
            <w:tcW w:w="2434" w:type="dxa"/>
            <w:noWrap/>
            <w:hideMark/>
          </w:tcPr>
          <w:p w14:paraId="643B33F3" w14:textId="77777777" w:rsidR="00703D50" w:rsidRPr="00917C05" w:rsidRDefault="00703D50" w:rsidP="0070611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7C0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94.68 ± 479.65</w:t>
            </w:r>
          </w:p>
        </w:tc>
        <w:tc>
          <w:tcPr>
            <w:tcW w:w="2098" w:type="dxa"/>
            <w:noWrap/>
            <w:hideMark/>
          </w:tcPr>
          <w:p w14:paraId="4E44D648" w14:textId="77777777" w:rsidR="00703D50" w:rsidRPr="00917C05" w:rsidRDefault="00703D50" w:rsidP="0070611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7C0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96.08 ± 159.43</w:t>
            </w:r>
          </w:p>
        </w:tc>
        <w:tc>
          <w:tcPr>
            <w:tcW w:w="2098" w:type="dxa"/>
            <w:noWrap/>
            <w:hideMark/>
          </w:tcPr>
          <w:p w14:paraId="41DD5C4D" w14:textId="77777777" w:rsidR="00703D50" w:rsidRPr="00917C05" w:rsidRDefault="00703D50" w:rsidP="0070611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17C0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80.05 ± 230.56</w:t>
            </w:r>
          </w:p>
        </w:tc>
      </w:tr>
    </w:tbl>
    <w:p w14:paraId="59595166" w14:textId="473D1530" w:rsidR="00703D50" w:rsidRPr="00917C05" w:rsidRDefault="00703D50" w:rsidP="00703D50">
      <w:pPr>
        <w:jc w:val="both"/>
        <w:rPr>
          <w:rFonts w:eastAsia="Calibri"/>
        </w:rPr>
      </w:pPr>
    </w:p>
    <w:p w14:paraId="0D62BE6A" w14:textId="77777777" w:rsidR="00703D50" w:rsidRPr="00917C05" w:rsidRDefault="00703D50">
      <w:pPr>
        <w:rPr>
          <w:rFonts w:eastAsia="Calibri"/>
        </w:rPr>
      </w:pPr>
      <w:r w:rsidRPr="00917C05">
        <w:rPr>
          <w:rFonts w:eastAsia="Calibri"/>
        </w:rPr>
        <w:br w:type="page"/>
      </w:r>
    </w:p>
    <w:p w14:paraId="3E3A7317" w14:textId="28A25852" w:rsidR="00917C05" w:rsidRPr="00917C05" w:rsidRDefault="00917C05" w:rsidP="00917C05">
      <w:pPr>
        <w:jc w:val="left"/>
        <w:rPr>
          <w:rFonts w:eastAsia="Calibri"/>
        </w:rPr>
      </w:pPr>
      <w:r w:rsidRPr="00917C05">
        <w:rPr>
          <w:rFonts w:eastAsia="Calibri"/>
        </w:rPr>
        <w:lastRenderedPageBreak/>
        <w:t xml:space="preserve">Supplementary Table 2. SIMPER (percent similarity analysis) results showing individual compound </w:t>
      </w:r>
      <w:r>
        <w:rPr>
          <w:rFonts w:eastAsia="Calibri"/>
        </w:rPr>
        <w:t xml:space="preserve">percent </w:t>
      </w:r>
      <w:r w:rsidRPr="00917C05">
        <w:rPr>
          <w:rFonts w:eastAsia="Calibri"/>
        </w:rPr>
        <w:t>contributions to pairwise differences in floral volatile composition between strawberry plants receiving herbivory and control plants during the herbivory volatile sampling period. Compounds are listed in order of contribution</w:t>
      </w:r>
    </w:p>
    <w:p w14:paraId="635E0AF3" w14:textId="77777777" w:rsidR="00917C05" w:rsidRPr="00917C05" w:rsidRDefault="00917C05" w:rsidP="00917C05">
      <w:pPr>
        <w:jc w:val="left"/>
        <w:rPr>
          <w:rFonts w:eastAsia="Calibri"/>
        </w:rPr>
      </w:pPr>
    </w:p>
    <w:tbl>
      <w:tblPr>
        <w:tblW w:w="683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5"/>
        <w:gridCol w:w="2060"/>
        <w:gridCol w:w="2070"/>
      </w:tblGrid>
      <w:tr w:rsidR="00917C05" w:rsidRPr="00917C05" w14:paraId="38EA0929" w14:textId="77777777" w:rsidTr="00917C05">
        <w:trPr>
          <w:trHeight w:val="300"/>
          <w:jc w:val="center"/>
        </w:trPr>
        <w:tc>
          <w:tcPr>
            <w:tcW w:w="6835" w:type="dxa"/>
            <w:gridSpan w:val="3"/>
            <w:shd w:val="clear" w:color="auto" w:fill="auto"/>
            <w:noWrap/>
          </w:tcPr>
          <w:p w14:paraId="29D70510" w14:textId="77777777" w:rsidR="00917C05" w:rsidRPr="00917C05" w:rsidRDefault="00917C05" w:rsidP="002E68F3">
            <w:pPr>
              <w:rPr>
                <w:rFonts w:eastAsia="Times New Roman"/>
                <w:b/>
                <w:bCs/>
                <w:color w:val="000000"/>
              </w:rPr>
            </w:pPr>
            <w:r w:rsidRPr="00917C05">
              <w:rPr>
                <w:rFonts w:eastAsia="Times New Roman"/>
                <w:b/>
                <w:bCs/>
                <w:color w:val="000000"/>
              </w:rPr>
              <w:t>Herbivory Period</w:t>
            </w:r>
          </w:p>
        </w:tc>
      </w:tr>
      <w:tr w:rsidR="00917C05" w:rsidRPr="00917C05" w14:paraId="3DAAF723" w14:textId="77777777" w:rsidTr="00917C05">
        <w:trPr>
          <w:trHeight w:val="300"/>
          <w:jc w:val="center"/>
        </w:trPr>
        <w:tc>
          <w:tcPr>
            <w:tcW w:w="2705" w:type="dxa"/>
            <w:shd w:val="clear" w:color="auto" w:fill="auto"/>
            <w:noWrap/>
            <w:hideMark/>
          </w:tcPr>
          <w:p w14:paraId="056E3547" w14:textId="77777777" w:rsidR="00917C05" w:rsidRPr="00917C05" w:rsidRDefault="00917C05" w:rsidP="002E68F3">
            <w:pPr>
              <w:jc w:val="left"/>
              <w:rPr>
                <w:rFonts w:eastAsia="Times New Roman"/>
                <w:b/>
                <w:bCs/>
                <w:color w:val="000000"/>
              </w:rPr>
            </w:pPr>
            <w:r w:rsidRPr="00917C05">
              <w:rPr>
                <w:rFonts w:eastAsia="Times New Roman"/>
                <w:b/>
                <w:bCs/>
                <w:color w:val="000000"/>
              </w:rPr>
              <w:t>Compound</w:t>
            </w:r>
          </w:p>
        </w:tc>
        <w:tc>
          <w:tcPr>
            <w:tcW w:w="2060" w:type="dxa"/>
            <w:shd w:val="clear" w:color="auto" w:fill="auto"/>
            <w:noWrap/>
            <w:hideMark/>
          </w:tcPr>
          <w:p w14:paraId="6FFE8DED" w14:textId="77777777" w:rsidR="00917C05" w:rsidRPr="00917C05" w:rsidRDefault="00917C05" w:rsidP="002E68F3">
            <w:pPr>
              <w:jc w:val="left"/>
              <w:rPr>
                <w:rFonts w:eastAsia="Times New Roman"/>
                <w:b/>
                <w:bCs/>
                <w:color w:val="000000"/>
              </w:rPr>
            </w:pPr>
            <w:r w:rsidRPr="00917C05">
              <w:rPr>
                <w:rFonts w:eastAsia="Times New Roman"/>
                <w:b/>
                <w:bCs/>
                <w:color w:val="000000"/>
              </w:rPr>
              <w:t>Class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1397B297" w14:textId="0315EFFF" w:rsidR="00917C05" w:rsidRPr="00917C05" w:rsidRDefault="00917C05" w:rsidP="002E68F3">
            <w:pPr>
              <w:jc w:val="left"/>
              <w:rPr>
                <w:rFonts w:eastAsia="Times New Roman"/>
                <w:b/>
                <w:bCs/>
                <w:color w:val="000000"/>
              </w:rPr>
            </w:pPr>
            <w:r w:rsidRPr="00917C05">
              <w:rPr>
                <w:rFonts w:eastAsia="Times New Roman"/>
                <w:b/>
                <w:bCs/>
                <w:color w:val="000000"/>
              </w:rPr>
              <w:t>Contribution</w:t>
            </w:r>
            <w:r>
              <w:rPr>
                <w:rFonts w:eastAsia="Times New Roman"/>
                <w:b/>
                <w:bCs/>
                <w:color w:val="000000"/>
              </w:rPr>
              <w:t xml:space="preserve"> (%)</w:t>
            </w:r>
            <w:bookmarkStart w:id="1" w:name="_GoBack"/>
            <w:bookmarkEnd w:id="1"/>
          </w:p>
        </w:tc>
      </w:tr>
      <w:tr w:rsidR="00917C05" w:rsidRPr="00917C05" w14:paraId="361161AB" w14:textId="77777777" w:rsidTr="00917C05">
        <w:trPr>
          <w:trHeight w:val="300"/>
          <w:jc w:val="center"/>
        </w:trPr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62D7E0F7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color w:val="000000"/>
              </w:rPr>
              <w:t>ocimene isomers</w:t>
            </w:r>
          </w:p>
        </w:tc>
        <w:tc>
          <w:tcPr>
            <w:tcW w:w="2060" w:type="dxa"/>
            <w:shd w:val="clear" w:color="auto" w:fill="auto"/>
            <w:noWrap/>
            <w:hideMark/>
          </w:tcPr>
          <w:p w14:paraId="0EDE491D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rFonts w:eastAsia="Times New Roman"/>
                <w:color w:val="000000"/>
              </w:rPr>
              <w:t>Terpene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0A787CD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color w:val="000000"/>
              </w:rPr>
              <w:t>8.95</w:t>
            </w:r>
          </w:p>
        </w:tc>
      </w:tr>
      <w:tr w:rsidR="00917C05" w:rsidRPr="00917C05" w14:paraId="78F88C8F" w14:textId="77777777" w:rsidTr="00917C05">
        <w:trPr>
          <w:trHeight w:val="300"/>
          <w:jc w:val="center"/>
        </w:trPr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53DCBEAE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color w:val="000000"/>
              </w:rPr>
              <w:t>E-3-hexen-1-ol</w:t>
            </w:r>
          </w:p>
        </w:tc>
        <w:tc>
          <w:tcPr>
            <w:tcW w:w="2060" w:type="dxa"/>
            <w:shd w:val="clear" w:color="auto" w:fill="auto"/>
            <w:noWrap/>
            <w:hideMark/>
          </w:tcPr>
          <w:p w14:paraId="568BEB2E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rFonts w:eastAsia="Times New Roman"/>
                <w:color w:val="000000"/>
              </w:rPr>
              <w:t>Aliphatic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0CA38F9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color w:val="000000"/>
              </w:rPr>
              <w:t>6.88</w:t>
            </w:r>
          </w:p>
        </w:tc>
      </w:tr>
      <w:tr w:rsidR="00917C05" w:rsidRPr="00917C05" w14:paraId="697FCE22" w14:textId="77777777" w:rsidTr="00917C05">
        <w:trPr>
          <w:trHeight w:val="300"/>
          <w:jc w:val="center"/>
        </w:trPr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72353D90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color w:val="000000"/>
              </w:rPr>
              <w:t>6-methyl-5-hepten-2-one</w:t>
            </w:r>
          </w:p>
        </w:tc>
        <w:tc>
          <w:tcPr>
            <w:tcW w:w="2060" w:type="dxa"/>
            <w:shd w:val="clear" w:color="auto" w:fill="auto"/>
            <w:noWrap/>
            <w:hideMark/>
          </w:tcPr>
          <w:p w14:paraId="7F87A1A3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rFonts w:eastAsia="Times New Roman"/>
                <w:color w:val="000000"/>
              </w:rPr>
              <w:t>Terpene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150F2D0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color w:val="000000"/>
              </w:rPr>
              <w:t>6.14</w:t>
            </w:r>
          </w:p>
        </w:tc>
      </w:tr>
      <w:tr w:rsidR="00917C05" w:rsidRPr="00917C05" w14:paraId="0483AAF5" w14:textId="77777777" w:rsidTr="00917C05">
        <w:trPr>
          <w:trHeight w:val="300"/>
          <w:jc w:val="center"/>
        </w:trPr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6713CD82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color w:val="000000"/>
              </w:rPr>
              <w:t>α-</w:t>
            </w:r>
            <w:proofErr w:type="spellStart"/>
            <w:r w:rsidRPr="00917C05">
              <w:rPr>
                <w:color w:val="000000"/>
              </w:rPr>
              <w:t>farnesene</w:t>
            </w:r>
            <w:proofErr w:type="spellEnd"/>
          </w:p>
        </w:tc>
        <w:tc>
          <w:tcPr>
            <w:tcW w:w="2060" w:type="dxa"/>
            <w:shd w:val="clear" w:color="auto" w:fill="auto"/>
            <w:noWrap/>
            <w:hideMark/>
          </w:tcPr>
          <w:p w14:paraId="7DBFE849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rFonts w:eastAsia="Times New Roman"/>
                <w:color w:val="000000"/>
              </w:rPr>
              <w:t>Terpene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63F4695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color w:val="000000"/>
              </w:rPr>
              <w:t>5.81</w:t>
            </w:r>
          </w:p>
        </w:tc>
      </w:tr>
      <w:tr w:rsidR="00917C05" w:rsidRPr="00917C05" w14:paraId="2C2FADF8" w14:textId="77777777" w:rsidTr="00917C05">
        <w:trPr>
          <w:trHeight w:val="300"/>
          <w:jc w:val="center"/>
        </w:trPr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4A4230E6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color w:val="000000"/>
              </w:rPr>
              <w:t>cis-3-hexenyl acetate</w:t>
            </w:r>
          </w:p>
        </w:tc>
        <w:tc>
          <w:tcPr>
            <w:tcW w:w="2060" w:type="dxa"/>
            <w:shd w:val="clear" w:color="auto" w:fill="auto"/>
            <w:noWrap/>
            <w:hideMark/>
          </w:tcPr>
          <w:p w14:paraId="685AD4B9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rFonts w:eastAsia="Times New Roman"/>
                <w:color w:val="000000"/>
              </w:rPr>
              <w:t>Aliphatic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F9FAFFE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color w:val="000000"/>
              </w:rPr>
              <w:t>5.33</w:t>
            </w:r>
          </w:p>
        </w:tc>
      </w:tr>
      <w:tr w:rsidR="00917C05" w:rsidRPr="00917C05" w14:paraId="1D80F32A" w14:textId="77777777" w:rsidTr="00917C05">
        <w:trPr>
          <w:trHeight w:val="300"/>
          <w:jc w:val="center"/>
        </w:trPr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3C31BEF6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color w:val="000000"/>
              </w:rPr>
              <w:t>trans-2-hexen-1-al</w:t>
            </w:r>
          </w:p>
        </w:tc>
        <w:tc>
          <w:tcPr>
            <w:tcW w:w="2060" w:type="dxa"/>
            <w:shd w:val="clear" w:color="auto" w:fill="auto"/>
            <w:noWrap/>
            <w:hideMark/>
          </w:tcPr>
          <w:p w14:paraId="5B77C23A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rFonts w:eastAsia="Times New Roman"/>
                <w:color w:val="000000"/>
              </w:rPr>
              <w:t>Aliphatic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C630343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color w:val="000000"/>
              </w:rPr>
              <w:t>5.24</w:t>
            </w:r>
          </w:p>
        </w:tc>
      </w:tr>
      <w:tr w:rsidR="00917C05" w:rsidRPr="00917C05" w14:paraId="233C9C97" w14:textId="77777777" w:rsidTr="00917C05">
        <w:trPr>
          <w:trHeight w:val="300"/>
          <w:jc w:val="center"/>
        </w:trPr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76FD5338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color w:val="000000"/>
              </w:rPr>
              <w:t>α-pinene</w:t>
            </w:r>
          </w:p>
        </w:tc>
        <w:tc>
          <w:tcPr>
            <w:tcW w:w="2060" w:type="dxa"/>
            <w:shd w:val="clear" w:color="auto" w:fill="auto"/>
            <w:noWrap/>
            <w:hideMark/>
          </w:tcPr>
          <w:p w14:paraId="6F6E77B0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rFonts w:eastAsia="Times New Roman"/>
                <w:color w:val="000000"/>
              </w:rPr>
              <w:t>Terpene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BF28DF3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color w:val="000000"/>
              </w:rPr>
              <w:t>5.03</w:t>
            </w:r>
          </w:p>
        </w:tc>
      </w:tr>
      <w:tr w:rsidR="00917C05" w:rsidRPr="00917C05" w14:paraId="20FB2D60" w14:textId="77777777" w:rsidTr="00917C05">
        <w:trPr>
          <w:trHeight w:val="300"/>
          <w:jc w:val="center"/>
        </w:trPr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67500354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color w:val="000000"/>
              </w:rPr>
              <w:t>D-limonene</w:t>
            </w:r>
          </w:p>
        </w:tc>
        <w:tc>
          <w:tcPr>
            <w:tcW w:w="2060" w:type="dxa"/>
            <w:shd w:val="clear" w:color="auto" w:fill="auto"/>
            <w:noWrap/>
            <w:hideMark/>
          </w:tcPr>
          <w:p w14:paraId="039C8962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rFonts w:eastAsia="Times New Roman"/>
                <w:color w:val="000000"/>
              </w:rPr>
              <w:t>Terpene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74F1C3E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color w:val="000000"/>
              </w:rPr>
              <w:t>5.01</w:t>
            </w:r>
          </w:p>
        </w:tc>
      </w:tr>
      <w:tr w:rsidR="00917C05" w:rsidRPr="00917C05" w14:paraId="058D744E" w14:textId="77777777" w:rsidTr="00917C05">
        <w:trPr>
          <w:trHeight w:val="300"/>
          <w:jc w:val="center"/>
        </w:trPr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5F086DDA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color w:val="000000"/>
              </w:rPr>
              <w:t xml:space="preserve">hexenyl </w:t>
            </w:r>
            <w:proofErr w:type="spellStart"/>
            <w:r w:rsidRPr="00917C05">
              <w:rPr>
                <w:color w:val="000000"/>
              </w:rPr>
              <w:t>tiglate</w:t>
            </w:r>
            <w:proofErr w:type="spellEnd"/>
          </w:p>
        </w:tc>
        <w:tc>
          <w:tcPr>
            <w:tcW w:w="2060" w:type="dxa"/>
            <w:shd w:val="clear" w:color="auto" w:fill="auto"/>
            <w:noWrap/>
            <w:hideMark/>
          </w:tcPr>
          <w:p w14:paraId="616B23F4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rFonts w:eastAsia="Times New Roman"/>
                <w:color w:val="000000"/>
              </w:rPr>
              <w:t>C5 branched-chain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64F26B9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color w:val="000000"/>
              </w:rPr>
              <w:t>4.49</w:t>
            </w:r>
          </w:p>
        </w:tc>
      </w:tr>
      <w:tr w:rsidR="00917C05" w:rsidRPr="00917C05" w14:paraId="79C49366" w14:textId="77777777" w:rsidTr="00917C05">
        <w:trPr>
          <w:trHeight w:val="300"/>
          <w:jc w:val="center"/>
        </w:trPr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1EB399CC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color w:val="000000"/>
              </w:rPr>
              <w:t>methyl salicylate</w:t>
            </w:r>
          </w:p>
        </w:tc>
        <w:tc>
          <w:tcPr>
            <w:tcW w:w="2060" w:type="dxa"/>
            <w:shd w:val="clear" w:color="auto" w:fill="auto"/>
            <w:noWrap/>
            <w:hideMark/>
          </w:tcPr>
          <w:p w14:paraId="6B1FE932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rFonts w:eastAsia="Times New Roman"/>
                <w:color w:val="000000"/>
              </w:rPr>
              <w:t>Benzenoid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24204F2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color w:val="000000"/>
              </w:rPr>
              <w:t>4.42</w:t>
            </w:r>
          </w:p>
        </w:tc>
      </w:tr>
      <w:tr w:rsidR="00917C05" w:rsidRPr="00917C05" w14:paraId="62E67661" w14:textId="77777777" w:rsidTr="00917C05">
        <w:trPr>
          <w:trHeight w:val="300"/>
          <w:jc w:val="center"/>
        </w:trPr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0557A7F2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color w:val="000000"/>
              </w:rPr>
              <w:t>benzyl benzoate</w:t>
            </w:r>
          </w:p>
        </w:tc>
        <w:tc>
          <w:tcPr>
            <w:tcW w:w="2060" w:type="dxa"/>
            <w:shd w:val="clear" w:color="auto" w:fill="auto"/>
            <w:noWrap/>
            <w:hideMark/>
          </w:tcPr>
          <w:p w14:paraId="0ED29402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rFonts w:eastAsia="Times New Roman"/>
                <w:color w:val="000000"/>
              </w:rPr>
              <w:t>Benzenoid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F84C0D5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color w:val="000000"/>
              </w:rPr>
              <w:t>4.31</w:t>
            </w:r>
          </w:p>
        </w:tc>
      </w:tr>
      <w:tr w:rsidR="00917C05" w:rsidRPr="00917C05" w14:paraId="00BA065C" w14:textId="77777777" w:rsidTr="00917C05">
        <w:trPr>
          <w:trHeight w:val="300"/>
          <w:jc w:val="center"/>
        </w:trPr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3E58609F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color w:val="000000"/>
              </w:rPr>
              <w:t>3-hexen-1-ol benzoate</w:t>
            </w:r>
          </w:p>
        </w:tc>
        <w:tc>
          <w:tcPr>
            <w:tcW w:w="2060" w:type="dxa"/>
            <w:shd w:val="clear" w:color="auto" w:fill="auto"/>
            <w:noWrap/>
            <w:hideMark/>
          </w:tcPr>
          <w:p w14:paraId="5F7F977D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rFonts w:eastAsia="Times New Roman"/>
                <w:color w:val="000000"/>
              </w:rPr>
              <w:t>Benzenoid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CE38D8C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color w:val="000000"/>
              </w:rPr>
              <w:t>4.3</w:t>
            </w:r>
          </w:p>
        </w:tc>
      </w:tr>
      <w:tr w:rsidR="00917C05" w:rsidRPr="00917C05" w14:paraId="63C79CA0" w14:textId="77777777" w:rsidTr="00917C05">
        <w:trPr>
          <w:trHeight w:val="300"/>
          <w:jc w:val="center"/>
        </w:trPr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7B92AA5F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color w:val="000000"/>
              </w:rPr>
              <w:t>ß-Ionone</w:t>
            </w:r>
          </w:p>
        </w:tc>
        <w:tc>
          <w:tcPr>
            <w:tcW w:w="2060" w:type="dxa"/>
            <w:shd w:val="clear" w:color="auto" w:fill="auto"/>
            <w:noWrap/>
            <w:hideMark/>
          </w:tcPr>
          <w:p w14:paraId="449EEC22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rFonts w:eastAsia="Times New Roman"/>
                <w:color w:val="000000"/>
              </w:rPr>
              <w:t>Terpene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FD5AFD7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color w:val="000000"/>
              </w:rPr>
              <w:t>4.11</w:t>
            </w:r>
          </w:p>
        </w:tc>
      </w:tr>
      <w:tr w:rsidR="00917C05" w:rsidRPr="00917C05" w14:paraId="5137B40D" w14:textId="77777777" w:rsidTr="00917C05">
        <w:trPr>
          <w:trHeight w:val="300"/>
          <w:jc w:val="center"/>
        </w:trPr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7BD097F0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color w:val="000000"/>
              </w:rPr>
              <w:t>dihydro-ß-ionone</w:t>
            </w:r>
          </w:p>
        </w:tc>
        <w:tc>
          <w:tcPr>
            <w:tcW w:w="2060" w:type="dxa"/>
            <w:shd w:val="clear" w:color="auto" w:fill="auto"/>
            <w:noWrap/>
            <w:hideMark/>
          </w:tcPr>
          <w:p w14:paraId="0C61CF06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rFonts w:eastAsia="Times New Roman"/>
                <w:color w:val="000000"/>
              </w:rPr>
              <w:t>Terpene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F4FBDF9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color w:val="000000"/>
              </w:rPr>
              <w:t>3.92</w:t>
            </w:r>
          </w:p>
        </w:tc>
      </w:tr>
      <w:tr w:rsidR="00917C05" w:rsidRPr="00917C05" w14:paraId="486C92E0" w14:textId="77777777" w:rsidTr="00917C05">
        <w:trPr>
          <w:trHeight w:val="300"/>
          <w:jc w:val="center"/>
        </w:trPr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61033235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color w:val="000000"/>
              </w:rPr>
              <w:t>α-</w:t>
            </w:r>
            <w:proofErr w:type="spellStart"/>
            <w:r w:rsidRPr="00917C05">
              <w:rPr>
                <w:color w:val="000000"/>
              </w:rPr>
              <w:t>muurolene</w:t>
            </w:r>
            <w:proofErr w:type="spellEnd"/>
          </w:p>
        </w:tc>
        <w:tc>
          <w:tcPr>
            <w:tcW w:w="2060" w:type="dxa"/>
            <w:shd w:val="clear" w:color="auto" w:fill="auto"/>
            <w:noWrap/>
            <w:hideMark/>
          </w:tcPr>
          <w:p w14:paraId="52AA1323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rFonts w:eastAsia="Times New Roman"/>
                <w:color w:val="000000"/>
              </w:rPr>
              <w:t>Terpene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1AD1787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color w:val="000000"/>
              </w:rPr>
              <w:t>3.91</w:t>
            </w:r>
          </w:p>
        </w:tc>
      </w:tr>
      <w:tr w:rsidR="00917C05" w:rsidRPr="00917C05" w14:paraId="16887588" w14:textId="77777777" w:rsidTr="00917C05">
        <w:trPr>
          <w:trHeight w:val="300"/>
          <w:jc w:val="center"/>
        </w:trPr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084B6662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color w:val="000000"/>
              </w:rPr>
              <w:t>benzyl alcohol</w:t>
            </w:r>
          </w:p>
        </w:tc>
        <w:tc>
          <w:tcPr>
            <w:tcW w:w="2060" w:type="dxa"/>
            <w:shd w:val="clear" w:color="auto" w:fill="auto"/>
            <w:noWrap/>
            <w:hideMark/>
          </w:tcPr>
          <w:p w14:paraId="4FA36A42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rFonts w:eastAsia="Times New Roman"/>
                <w:color w:val="000000"/>
              </w:rPr>
              <w:t>Terpene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B3049B5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color w:val="000000"/>
              </w:rPr>
              <w:t>3.72</w:t>
            </w:r>
          </w:p>
        </w:tc>
      </w:tr>
      <w:tr w:rsidR="00917C05" w:rsidRPr="00917C05" w14:paraId="2DAD0525" w14:textId="77777777" w:rsidTr="00917C05">
        <w:trPr>
          <w:trHeight w:val="300"/>
          <w:jc w:val="center"/>
        </w:trPr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0C118E8B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color w:val="000000"/>
              </w:rPr>
              <w:t>p-</w:t>
            </w:r>
            <w:proofErr w:type="spellStart"/>
            <w:r w:rsidRPr="00917C05">
              <w:rPr>
                <w:color w:val="000000"/>
              </w:rPr>
              <w:t>anisaldehyde</w:t>
            </w:r>
            <w:proofErr w:type="spellEnd"/>
          </w:p>
        </w:tc>
        <w:tc>
          <w:tcPr>
            <w:tcW w:w="2060" w:type="dxa"/>
            <w:shd w:val="clear" w:color="auto" w:fill="auto"/>
            <w:noWrap/>
            <w:hideMark/>
          </w:tcPr>
          <w:p w14:paraId="18961D73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rFonts w:eastAsia="Times New Roman"/>
                <w:color w:val="000000"/>
              </w:rPr>
              <w:t>Benzenoid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1F48C09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color w:val="000000"/>
              </w:rPr>
              <w:t>3.56</w:t>
            </w:r>
          </w:p>
        </w:tc>
      </w:tr>
      <w:tr w:rsidR="00917C05" w:rsidRPr="00917C05" w14:paraId="2BA2048F" w14:textId="77777777" w:rsidTr="00917C05">
        <w:trPr>
          <w:trHeight w:val="300"/>
          <w:jc w:val="center"/>
        </w:trPr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61AB280B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color w:val="000000"/>
              </w:rPr>
              <w:t>anisole</w:t>
            </w:r>
          </w:p>
        </w:tc>
        <w:tc>
          <w:tcPr>
            <w:tcW w:w="2060" w:type="dxa"/>
            <w:shd w:val="clear" w:color="auto" w:fill="auto"/>
            <w:noWrap/>
            <w:hideMark/>
          </w:tcPr>
          <w:p w14:paraId="7E2C1266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rFonts w:eastAsia="Times New Roman"/>
                <w:color w:val="000000"/>
              </w:rPr>
              <w:t>Benzenoid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BCABC2D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color w:val="000000"/>
              </w:rPr>
              <w:t>3.35</w:t>
            </w:r>
          </w:p>
        </w:tc>
      </w:tr>
      <w:tr w:rsidR="00917C05" w:rsidRPr="00917C05" w14:paraId="3306B4F6" w14:textId="77777777" w:rsidTr="00917C05">
        <w:trPr>
          <w:trHeight w:val="300"/>
          <w:jc w:val="center"/>
        </w:trPr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01959F52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color w:val="000000"/>
              </w:rPr>
              <w:t>benzothiazole</w:t>
            </w:r>
          </w:p>
        </w:tc>
        <w:tc>
          <w:tcPr>
            <w:tcW w:w="2060" w:type="dxa"/>
            <w:shd w:val="clear" w:color="auto" w:fill="auto"/>
            <w:noWrap/>
            <w:hideMark/>
          </w:tcPr>
          <w:p w14:paraId="640DB732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rFonts w:eastAsia="Times New Roman"/>
                <w:color w:val="000000"/>
              </w:rPr>
              <w:t>S-containing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D39F205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color w:val="000000"/>
              </w:rPr>
              <w:t>3.26</w:t>
            </w:r>
          </w:p>
        </w:tc>
      </w:tr>
      <w:tr w:rsidR="00917C05" w:rsidRPr="00917C05" w14:paraId="7D5443DA" w14:textId="77777777" w:rsidTr="00917C05">
        <w:trPr>
          <w:trHeight w:val="300"/>
          <w:jc w:val="center"/>
        </w:trPr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235900AF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color w:val="000000"/>
              </w:rPr>
              <w:t>benzaldehyde</w:t>
            </w:r>
          </w:p>
        </w:tc>
        <w:tc>
          <w:tcPr>
            <w:tcW w:w="2060" w:type="dxa"/>
            <w:shd w:val="clear" w:color="auto" w:fill="auto"/>
            <w:noWrap/>
            <w:hideMark/>
          </w:tcPr>
          <w:p w14:paraId="287BFFB5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rFonts w:eastAsia="Times New Roman"/>
                <w:color w:val="000000"/>
              </w:rPr>
              <w:t>Benzenoid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80D9D31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color w:val="000000"/>
              </w:rPr>
              <w:t>3.15</w:t>
            </w:r>
          </w:p>
        </w:tc>
      </w:tr>
      <w:tr w:rsidR="00917C05" w:rsidRPr="00917C05" w14:paraId="79BE0EDD" w14:textId="77777777" w:rsidTr="00917C05">
        <w:trPr>
          <w:trHeight w:val="300"/>
          <w:jc w:val="center"/>
        </w:trPr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24BC0758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color w:val="000000"/>
              </w:rPr>
              <w:t>geranyl acetate</w:t>
            </w:r>
          </w:p>
        </w:tc>
        <w:tc>
          <w:tcPr>
            <w:tcW w:w="2060" w:type="dxa"/>
            <w:shd w:val="clear" w:color="auto" w:fill="auto"/>
            <w:noWrap/>
            <w:hideMark/>
          </w:tcPr>
          <w:p w14:paraId="5C728C44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rFonts w:eastAsia="Times New Roman"/>
                <w:color w:val="000000"/>
              </w:rPr>
              <w:t>Terpene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317BE99E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color w:val="000000"/>
              </w:rPr>
              <w:t>2.78</w:t>
            </w:r>
          </w:p>
        </w:tc>
      </w:tr>
      <w:tr w:rsidR="00917C05" w:rsidRPr="00917C05" w14:paraId="1CC602A3" w14:textId="77777777" w:rsidTr="00917C05">
        <w:trPr>
          <w:trHeight w:val="300"/>
          <w:jc w:val="center"/>
        </w:trPr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0B4D2488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bookmarkStart w:id="2" w:name="_Hlk70330224"/>
            <w:r w:rsidRPr="00917C05">
              <w:rPr>
                <w:color w:val="000000"/>
              </w:rPr>
              <w:t>ß-pinene</w:t>
            </w:r>
          </w:p>
        </w:tc>
        <w:tc>
          <w:tcPr>
            <w:tcW w:w="2060" w:type="dxa"/>
            <w:shd w:val="clear" w:color="auto" w:fill="auto"/>
            <w:noWrap/>
            <w:hideMark/>
          </w:tcPr>
          <w:p w14:paraId="297F2CC8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rFonts w:eastAsia="Times New Roman"/>
                <w:color w:val="000000"/>
              </w:rPr>
              <w:t>Terpene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EE5B10D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color w:val="000000"/>
              </w:rPr>
              <w:t>2.33</w:t>
            </w:r>
          </w:p>
        </w:tc>
      </w:tr>
      <w:bookmarkEnd w:id="2"/>
    </w:tbl>
    <w:p w14:paraId="149B3BA9" w14:textId="1F0B3855" w:rsidR="00917C05" w:rsidRPr="00917C05" w:rsidRDefault="00917C05" w:rsidP="00A3740D">
      <w:pPr>
        <w:jc w:val="left"/>
        <w:rPr>
          <w:rFonts w:eastAsia="Calibri"/>
        </w:rPr>
      </w:pPr>
    </w:p>
    <w:p w14:paraId="0C7CD732" w14:textId="77777777" w:rsidR="00917C05" w:rsidRPr="00917C05" w:rsidRDefault="00917C05">
      <w:pPr>
        <w:rPr>
          <w:rFonts w:eastAsia="Calibri"/>
        </w:rPr>
      </w:pPr>
      <w:r w:rsidRPr="00917C05">
        <w:rPr>
          <w:rFonts w:eastAsia="Calibri"/>
        </w:rPr>
        <w:br w:type="page"/>
      </w:r>
    </w:p>
    <w:p w14:paraId="00F30EA1" w14:textId="491F4C25" w:rsidR="00917C05" w:rsidRPr="00917C05" w:rsidRDefault="00917C05" w:rsidP="00917C05">
      <w:pPr>
        <w:jc w:val="left"/>
        <w:rPr>
          <w:rFonts w:eastAsia="Calibri"/>
        </w:rPr>
      </w:pPr>
      <w:r w:rsidRPr="00917C05">
        <w:rPr>
          <w:rFonts w:eastAsia="Calibri"/>
        </w:rPr>
        <w:lastRenderedPageBreak/>
        <w:t xml:space="preserve">Supplementary Table 3. SIMPER (percent similarity analysis) results showing individual compound </w:t>
      </w:r>
      <w:r>
        <w:rPr>
          <w:rFonts w:eastAsia="Calibri"/>
        </w:rPr>
        <w:t xml:space="preserve">percent </w:t>
      </w:r>
      <w:r w:rsidRPr="00917C05">
        <w:rPr>
          <w:rFonts w:eastAsia="Calibri"/>
        </w:rPr>
        <w:t>contribution to pairwise differences in floral volatile composition between genotypes during the ‘recovery’ volatile sampling period. Pairwise comparisons are indicated with abbreviation, with the letter indicating strawberry genotype (S = Seascape, T = Tribute, W = Wasatch). Compounds listed in order of contribution to differences between Seascape and Tribute plants.</w:t>
      </w:r>
    </w:p>
    <w:p w14:paraId="0784EF70" w14:textId="77777777" w:rsidR="00917C05" w:rsidRPr="00917C05" w:rsidRDefault="00917C05" w:rsidP="00917C05">
      <w:pPr>
        <w:jc w:val="left"/>
        <w:rPr>
          <w:rFonts w:eastAsia="Calibri"/>
        </w:rPr>
      </w:pPr>
    </w:p>
    <w:tbl>
      <w:tblPr>
        <w:tblW w:w="746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5"/>
        <w:gridCol w:w="2340"/>
        <w:gridCol w:w="820"/>
        <w:gridCol w:w="810"/>
        <w:gridCol w:w="800"/>
      </w:tblGrid>
      <w:tr w:rsidR="00917C05" w:rsidRPr="00917C05" w14:paraId="3248D854" w14:textId="77777777" w:rsidTr="00917C05">
        <w:trPr>
          <w:trHeight w:val="300"/>
          <w:jc w:val="center"/>
        </w:trPr>
        <w:tc>
          <w:tcPr>
            <w:tcW w:w="7465" w:type="dxa"/>
            <w:gridSpan w:val="5"/>
            <w:shd w:val="clear" w:color="auto" w:fill="auto"/>
            <w:noWrap/>
          </w:tcPr>
          <w:p w14:paraId="11E250F7" w14:textId="77777777" w:rsidR="00917C05" w:rsidRPr="00917C05" w:rsidRDefault="00917C05" w:rsidP="002E68F3">
            <w:pPr>
              <w:rPr>
                <w:rFonts w:eastAsia="Times New Roman"/>
                <w:b/>
                <w:bCs/>
                <w:color w:val="000000"/>
              </w:rPr>
            </w:pPr>
            <w:r w:rsidRPr="00917C05">
              <w:rPr>
                <w:rFonts w:eastAsia="Times New Roman"/>
                <w:b/>
                <w:bCs/>
                <w:color w:val="000000"/>
              </w:rPr>
              <w:t>Recovery period</w:t>
            </w:r>
          </w:p>
        </w:tc>
      </w:tr>
      <w:tr w:rsidR="00917C05" w:rsidRPr="00917C05" w14:paraId="4D580FC0" w14:textId="77777777" w:rsidTr="00917C05">
        <w:trPr>
          <w:trHeight w:val="300"/>
          <w:jc w:val="center"/>
        </w:trPr>
        <w:tc>
          <w:tcPr>
            <w:tcW w:w="2695" w:type="dxa"/>
            <w:shd w:val="clear" w:color="auto" w:fill="auto"/>
            <w:noWrap/>
            <w:hideMark/>
          </w:tcPr>
          <w:p w14:paraId="2F9FE060" w14:textId="77777777" w:rsidR="00917C05" w:rsidRPr="00917C05" w:rsidRDefault="00917C05" w:rsidP="002E68F3">
            <w:pPr>
              <w:jc w:val="left"/>
              <w:rPr>
                <w:rFonts w:eastAsia="Times New Roman"/>
                <w:b/>
                <w:bCs/>
                <w:color w:val="000000"/>
              </w:rPr>
            </w:pPr>
            <w:r w:rsidRPr="00917C05">
              <w:rPr>
                <w:rFonts w:eastAsia="Times New Roman"/>
                <w:b/>
                <w:bCs/>
                <w:color w:val="000000"/>
              </w:rPr>
              <w:t>Compound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236F9A81" w14:textId="77777777" w:rsidR="00917C05" w:rsidRPr="00917C05" w:rsidRDefault="00917C05" w:rsidP="002E68F3">
            <w:pPr>
              <w:jc w:val="left"/>
              <w:rPr>
                <w:rFonts w:eastAsia="Times New Roman"/>
                <w:b/>
                <w:bCs/>
                <w:color w:val="000000"/>
              </w:rPr>
            </w:pPr>
            <w:r w:rsidRPr="00917C05">
              <w:rPr>
                <w:rFonts w:eastAsia="Times New Roman"/>
                <w:b/>
                <w:bCs/>
                <w:color w:val="000000"/>
              </w:rPr>
              <w:t>Class</w:t>
            </w:r>
          </w:p>
        </w:tc>
        <w:tc>
          <w:tcPr>
            <w:tcW w:w="820" w:type="dxa"/>
            <w:shd w:val="clear" w:color="auto" w:fill="auto"/>
            <w:noWrap/>
            <w:hideMark/>
          </w:tcPr>
          <w:p w14:paraId="0B871DF9" w14:textId="77777777" w:rsidR="00917C05" w:rsidRPr="00917C05" w:rsidRDefault="00917C05" w:rsidP="002E68F3">
            <w:pPr>
              <w:jc w:val="left"/>
              <w:rPr>
                <w:rFonts w:eastAsia="Times New Roman"/>
                <w:b/>
                <w:bCs/>
                <w:color w:val="000000"/>
              </w:rPr>
            </w:pPr>
            <w:r w:rsidRPr="00917C05">
              <w:rPr>
                <w:rFonts w:eastAsia="Times New Roman"/>
                <w:b/>
                <w:bCs/>
                <w:color w:val="000000"/>
              </w:rPr>
              <w:t>S-T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9957FC8" w14:textId="77777777" w:rsidR="00917C05" w:rsidRPr="00917C05" w:rsidRDefault="00917C05" w:rsidP="002E68F3">
            <w:pPr>
              <w:jc w:val="left"/>
              <w:rPr>
                <w:rFonts w:eastAsia="Times New Roman"/>
                <w:b/>
                <w:bCs/>
                <w:color w:val="000000"/>
              </w:rPr>
            </w:pPr>
            <w:r w:rsidRPr="00917C05">
              <w:rPr>
                <w:rFonts w:eastAsia="Times New Roman"/>
                <w:b/>
                <w:bCs/>
                <w:color w:val="000000"/>
              </w:rPr>
              <w:t>S-W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14:paraId="57540531" w14:textId="77777777" w:rsidR="00917C05" w:rsidRPr="00917C05" w:rsidRDefault="00917C05" w:rsidP="002E68F3">
            <w:pPr>
              <w:jc w:val="left"/>
              <w:rPr>
                <w:rFonts w:eastAsia="Times New Roman"/>
                <w:b/>
                <w:bCs/>
                <w:color w:val="000000"/>
              </w:rPr>
            </w:pPr>
            <w:r w:rsidRPr="00917C05">
              <w:rPr>
                <w:rFonts w:eastAsia="Times New Roman"/>
                <w:b/>
                <w:bCs/>
                <w:color w:val="000000"/>
              </w:rPr>
              <w:t>T-W</w:t>
            </w:r>
          </w:p>
        </w:tc>
      </w:tr>
      <w:tr w:rsidR="00917C05" w:rsidRPr="00917C05" w14:paraId="6DF3E54A" w14:textId="77777777" w:rsidTr="00917C05">
        <w:trPr>
          <w:trHeight w:val="300"/>
          <w:jc w:val="center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4661289E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color w:val="000000"/>
              </w:rPr>
              <w:t>α-pinene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18601682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rFonts w:eastAsia="Times New Roman"/>
                <w:color w:val="000000"/>
              </w:rPr>
              <w:t>terpene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94C3C4A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color w:val="000000"/>
              </w:rPr>
              <w:t>10.1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CB1AC2A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rFonts w:eastAsia="Times New Roman"/>
                <w:color w:val="000000"/>
              </w:rPr>
              <w:t>8.69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14:paraId="07269377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rFonts w:eastAsia="Times New Roman"/>
                <w:color w:val="000000"/>
              </w:rPr>
              <w:t>4.61</w:t>
            </w:r>
          </w:p>
        </w:tc>
      </w:tr>
      <w:tr w:rsidR="00917C05" w:rsidRPr="00917C05" w14:paraId="12CE02D3" w14:textId="77777777" w:rsidTr="00917C05">
        <w:trPr>
          <w:trHeight w:val="300"/>
          <w:jc w:val="center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40B03667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color w:val="000000"/>
              </w:rPr>
              <w:t>ocimene isomers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4323E443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rFonts w:eastAsia="Times New Roman"/>
                <w:color w:val="000000"/>
              </w:rPr>
              <w:t>terpene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2F8A5D2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color w:val="000000"/>
              </w:rPr>
              <w:t>7.5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7FE4E12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rFonts w:eastAsia="Times New Roman"/>
                <w:color w:val="000000"/>
              </w:rPr>
              <w:t>5.29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14:paraId="6205C7C7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rFonts w:eastAsia="Times New Roman"/>
                <w:color w:val="000000"/>
              </w:rPr>
              <w:t>10.18</w:t>
            </w:r>
          </w:p>
        </w:tc>
      </w:tr>
      <w:tr w:rsidR="00917C05" w:rsidRPr="00917C05" w14:paraId="580AE2A9" w14:textId="77777777" w:rsidTr="00917C05">
        <w:trPr>
          <w:trHeight w:val="300"/>
          <w:jc w:val="center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044F10DA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color w:val="000000"/>
              </w:rPr>
              <w:t>α-</w:t>
            </w:r>
            <w:proofErr w:type="spellStart"/>
            <w:r w:rsidRPr="00917C05">
              <w:rPr>
                <w:color w:val="000000"/>
              </w:rPr>
              <w:t>farnesene</w:t>
            </w:r>
            <w:proofErr w:type="spellEnd"/>
          </w:p>
        </w:tc>
        <w:tc>
          <w:tcPr>
            <w:tcW w:w="2340" w:type="dxa"/>
            <w:shd w:val="clear" w:color="auto" w:fill="auto"/>
            <w:noWrap/>
            <w:hideMark/>
          </w:tcPr>
          <w:p w14:paraId="68463783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rFonts w:eastAsia="Times New Roman"/>
                <w:color w:val="000000"/>
              </w:rPr>
              <w:t>terpene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8CC7EE5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color w:val="000000"/>
              </w:rPr>
              <w:t>5.9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82CFD06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rFonts w:eastAsia="Times New Roman"/>
                <w:color w:val="000000"/>
              </w:rPr>
              <w:t>6.28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14:paraId="40F37CE3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rFonts w:eastAsia="Times New Roman"/>
                <w:color w:val="000000"/>
              </w:rPr>
              <w:t>3.65</w:t>
            </w:r>
          </w:p>
        </w:tc>
      </w:tr>
      <w:tr w:rsidR="00917C05" w:rsidRPr="00917C05" w14:paraId="58118DE4" w14:textId="77777777" w:rsidTr="00917C05">
        <w:trPr>
          <w:trHeight w:val="300"/>
          <w:jc w:val="center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34A65133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color w:val="000000"/>
              </w:rPr>
              <w:t>cis-3-hexenyl acetate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6B85E944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rFonts w:eastAsia="Times New Roman"/>
                <w:color w:val="000000"/>
              </w:rPr>
              <w:t>aliphatic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B52CA72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color w:val="000000"/>
              </w:rPr>
              <w:t>5.7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22D2AE5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rFonts w:eastAsia="Times New Roman"/>
                <w:color w:val="000000"/>
              </w:rPr>
              <w:t>6.49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14:paraId="19D33E81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rFonts w:eastAsia="Times New Roman"/>
                <w:color w:val="000000"/>
              </w:rPr>
              <w:t>6.50</w:t>
            </w:r>
          </w:p>
        </w:tc>
      </w:tr>
      <w:tr w:rsidR="00917C05" w:rsidRPr="00917C05" w14:paraId="40895A18" w14:textId="77777777" w:rsidTr="00917C05">
        <w:trPr>
          <w:trHeight w:val="300"/>
          <w:jc w:val="center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347D490F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color w:val="000000"/>
              </w:rPr>
              <w:t>E-3-hexen-1-ol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45688723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rFonts w:eastAsia="Times New Roman"/>
                <w:color w:val="000000"/>
              </w:rPr>
              <w:t>aliphatic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6151684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color w:val="000000"/>
              </w:rPr>
              <w:t>5.63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20DA6C4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rFonts w:eastAsia="Times New Roman"/>
                <w:color w:val="000000"/>
              </w:rPr>
              <w:t>5.7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14:paraId="60C35464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rFonts w:eastAsia="Times New Roman"/>
                <w:color w:val="000000"/>
              </w:rPr>
              <w:t>5.98</w:t>
            </w:r>
          </w:p>
        </w:tc>
      </w:tr>
      <w:tr w:rsidR="00917C05" w:rsidRPr="00917C05" w14:paraId="09B65284" w14:textId="77777777" w:rsidTr="00917C05">
        <w:trPr>
          <w:trHeight w:val="300"/>
          <w:jc w:val="center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70522C6C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color w:val="000000"/>
              </w:rPr>
              <w:t>p-</w:t>
            </w:r>
            <w:proofErr w:type="spellStart"/>
            <w:r w:rsidRPr="00917C05">
              <w:rPr>
                <w:color w:val="000000"/>
              </w:rPr>
              <w:t>anisaldehyde</w:t>
            </w:r>
            <w:proofErr w:type="spellEnd"/>
          </w:p>
        </w:tc>
        <w:tc>
          <w:tcPr>
            <w:tcW w:w="2340" w:type="dxa"/>
            <w:shd w:val="clear" w:color="auto" w:fill="auto"/>
            <w:noWrap/>
            <w:hideMark/>
          </w:tcPr>
          <w:p w14:paraId="1B7F260B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rFonts w:eastAsia="Times New Roman"/>
                <w:color w:val="000000"/>
              </w:rPr>
              <w:t>benzenoid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7E342BE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color w:val="000000"/>
              </w:rPr>
              <w:t>5.06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4846F8D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rFonts w:eastAsia="Times New Roman"/>
                <w:color w:val="000000"/>
              </w:rPr>
              <w:t>5.98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14:paraId="47B8703B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rFonts w:eastAsia="Times New Roman"/>
                <w:color w:val="000000"/>
              </w:rPr>
              <w:t>5.37</w:t>
            </w:r>
          </w:p>
        </w:tc>
      </w:tr>
      <w:tr w:rsidR="00917C05" w:rsidRPr="00917C05" w14:paraId="68174965" w14:textId="77777777" w:rsidTr="00917C05">
        <w:trPr>
          <w:trHeight w:val="300"/>
          <w:jc w:val="center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32884594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color w:val="000000"/>
              </w:rPr>
              <w:t>ß-pinene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30E21E60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rFonts w:eastAsia="Times New Roman"/>
                <w:color w:val="000000"/>
              </w:rPr>
              <w:t>terpene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DB41A05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color w:val="000000"/>
              </w:rPr>
              <w:t>6.0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1572728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rFonts w:eastAsia="Times New Roman"/>
                <w:color w:val="000000"/>
              </w:rPr>
              <w:t>4.69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14:paraId="7785EE63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rFonts w:eastAsia="Times New Roman"/>
                <w:color w:val="000000"/>
              </w:rPr>
              <w:t>1.73</w:t>
            </w:r>
          </w:p>
        </w:tc>
      </w:tr>
      <w:tr w:rsidR="00917C05" w:rsidRPr="00917C05" w14:paraId="4F66926F" w14:textId="77777777" w:rsidTr="00917C05">
        <w:trPr>
          <w:trHeight w:val="300"/>
          <w:jc w:val="center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6067843A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color w:val="000000"/>
              </w:rPr>
              <w:t>trans-2-hexen-1-al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7E488B6B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rFonts w:eastAsia="Times New Roman"/>
                <w:color w:val="000000"/>
              </w:rPr>
              <w:t>aliphatic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0198CB8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color w:val="000000"/>
              </w:rPr>
              <w:t>3.0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F384AA2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rFonts w:eastAsia="Times New Roman"/>
                <w:color w:val="000000"/>
              </w:rPr>
              <w:t>4.64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14:paraId="1D93EFE3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rFonts w:eastAsia="Times New Roman"/>
                <w:color w:val="000000"/>
              </w:rPr>
              <w:t>5.05</w:t>
            </w:r>
          </w:p>
        </w:tc>
      </w:tr>
      <w:tr w:rsidR="00917C05" w:rsidRPr="00917C05" w14:paraId="0D0A793B" w14:textId="77777777" w:rsidTr="00917C05">
        <w:trPr>
          <w:trHeight w:val="300"/>
          <w:jc w:val="center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2D0C844B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color w:val="000000"/>
              </w:rPr>
              <w:t xml:space="preserve">hexenyl </w:t>
            </w:r>
            <w:proofErr w:type="spellStart"/>
            <w:r w:rsidRPr="00917C05">
              <w:rPr>
                <w:color w:val="000000"/>
              </w:rPr>
              <w:t>tiglate</w:t>
            </w:r>
            <w:proofErr w:type="spellEnd"/>
          </w:p>
        </w:tc>
        <w:tc>
          <w:tcPr>
            <w:tcW w:w="2340" w:type="dxa"/>
            <w:shd w:val="clear" w:color="auto" w:fill="auto"/>
            <w:noWrap/>
            <w:hideMark/>
          </w:tcPr>
          <w:p w14:paraId="543BEE29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rFonts w:eastAsia="Times New Roman"/>
                <w:color w:val="000000"/>
              </w:rPr>
              <w:t>C-5 branched-chain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A2C8E96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color w:val="000000"/>
              </w:rPr>
              <w:t>4.5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A66D55A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rFonts w:eastAsia="Times New Roman"/>
                <w:color w:val="000000"/>
              </w:rPr>
              <w:t>4.5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14:paraId="1613B4C4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rFonts w:eastAsia="Times New Roman"/>
                <w:color w:val="000000"/>
              </w:rPr>
              <w:t>3.94</w:t>
            </w:r>
          </w:p>
        </w:tc>
      </w:tr>
      <w:tr w:rsidR="00917C05" w:rsidRPr="00917C05" w14:paraId="1B6D847E" w14:textId="77777777" w:rsidTr="00917C05">
        <w:trPr>
          <w:trHeight w:val="300"/>
          <w:jc w:val="center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65D97E7C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color w:val="000000"/>
              </w:rPr>
              <w:t>D-Limonene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63D641C6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rFonts w:eastAsia="Times New Roman"/>
                <w:color w:val="000000"/>
              </w:rPr>
              <w:t>terpene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DA623E5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color w:val="000000"/>
              </w:rPr>
              <w:t>4.4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9BBCF4C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rFonts w:eastAsia="Times New Roman"/>
                <w:color w:val="000000"/>
              </w:rPr>
              <w:t>4.96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14:paraId="150C7EEA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rFonts w:eastAsia="Times New Roman"/>
                <w:color w:val="000000"/>
              </w:rPr>
              <w:t>5.00</w:t>
            </w:r>
          </w:p>
        </w:tc>
      </w:tr>
      <w:tr w:rsidR="00917C05" w:rsidRPr="00917C05" w14:paraId="25FA4200" w14:textId="77777777" w:rsidTr="00917C05">
        <w:trPr>
          <w:trHeight w:val="300"/>
          <w:jc w:val="center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53809310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color w:val="000000"/>
              </w:rPr>
              <w:t>6-methyl-5-hepten-2-one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0696BCFC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rFonts w:eastAsia="Times New Roman"/>
                <w:color w:val="000000"/>
              </w:rPr>
              <w:t>terpene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FDCBFCD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color w:val="000000"/>
              </w:rPr>
              <w:t>4.0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2B6F46A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rFonts w:eastAsia="Times New Roman"/>
                <w:color w:val="000000"/>
              </w:rPr>
              <w:t>4.8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14:paraId="2FCB514A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rFonts w:eastAsia="Times New Roman"/>
                <w:color w:val="000000"/>
              </w:rPr>
              <w:t>3.87</w:t>
            </w:r>
          </w:p>
        </w:tc>
      </w:tr>
      <w:tr w:rsidR="00917C05" w:rsidRPr="00917C05" w14:paraId="068BC62B" w14:textId="77777777" w:rsidTr="00917C05">
        <w:trPr>
          <w:trHeight w:val="300"/>
          <w:jc w:val="center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0CC2C3BC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color w:val="000000"/>
              </w:rPr>
              <w:t>α-</w:t>
            </w:r>
            <w:proofErr w:type="spellStart"/>
            <w:r w:rsidRPr="00917C05">
              <w:rPr>
                <w:color w:val="000000"/>
              </w:rPr>
              <w:t>muurolene</w:t>
            </w:r>
            <w:proofErr w:type="spellEnd"/>
          </w:p>
        </w:tc>
        <w:tc>
          <w:tcPr>
            <w:tcW w:w="2340" w:type="dxa"/>
            <w:shd w:val="clear" w:color="auto" w:fill="auto"/>
            <w:noWrap/>
            <w:hideMark/>
          </w:tcPr>
          <w:p w14:paraId="26DBAC96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rFonts w:eastAsia="Times New Roman"/>
                <w:color w:val="000000"/>
              </w:rPr>
              <w:t>terpene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478AD30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color w:val="000000"/>
              </w:rPr>
              <w:t>4.01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498FB35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rFonts w:eastAsia="Times New Roman"/>
                <w:color w:val="000000"/>
              </w:rPr>
              <w:t>4.07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14:paraId="6BE9E1E4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rFonts w:eastAsia="Times New Roman"/>
                <w:color w:val="000000"/>
              </w:rPr>
              <w:t>3.88</w:t>
            </w:r>
          </w:p>
        </w:tc>
      </w:tr>
      <w:tr w:rsidR="00917C05" w:rsidRPr="00917C05" w14:paraId="5FEE2E1E" w14:textId="77777777" w:rsidTr="00917C05">
        <w:trPr>
          <w:trHeight w:val="300"/>
          <w:jc w:val="center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3B3E071C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color w:val="000000"/>
              </w:rPr>
              <w:t>benzaldehyde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55A38C72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rFonts w:eastAsia="Times New Roman"/>
                <w:color w:val="000000"/>
              </w:rPr>
              <w:t>benzenoid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E4FD1FE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color w:val="000000"/>
              </w:rPr>
              <w:t>3.85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73802A5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rFonts w:eastAsia="Times New Roman"/>
                <w:color w:val="000000"/>
              </w:rPr>
              <w:t>3.43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14:paraId="1ACA5A12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rFonts w:eastAsia="Times New Roman"/>
                <w:color w:val="000000"/>
              </w:rPr>
              <w:t>4.26</w:t>
            </w:r>
          </w:p>
        </w:tc>
      </w:tr>
      <w:tr w:rsidR="00917C05" w:rsidRPr="00917C05" w14:paraId="7E4D3361" w14:textId="77777777" w:rsidTr="00917C05">
        <w:trPr>
          <w:trHeight w:val="300"/>
          <w:jc w:val="center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4F6C1CF9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color w:val="000000"/>
              </w:rPr>
              <w:t>ß-ionone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01A061C4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rFonts w:eastAsia="Times New Roman"/>
                <w:color w:val="000000"/>
              </w:rPr>
              <w:t>terpene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0D33F80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color w:val="000000"/>
              </w:rPr>
              <w:t>3.7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337B3D2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rFonts w:eastAsia="Times New Roman"/>
                <w:color w:val="000000"/>
              </w:rPr>
              <w:t>3.97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14:paraId="4AFA459B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rFonts w:eastAsia="Times New Roman"/>
                <w:color w:val="000000"/>
              </w:rPr>
              <w:t>3.63</w:t>
            </w:r>
          </w:p>
        </w:tc>
      </w:tr>
      <w:tr w:rsidR="00917C05" w:rsidRPr="00917C05" w14:paraId="21013653" w14:textId="77777777" w:rsidTr="00917C05">
        <w:trPr>
          <w:trHeight w:val="300"/>
          <w:jc w:val="center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72B91BE7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color w:val="000000"/>
              </w:rPr>
              <w:t>benzyl benzoate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42705CF0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rFonts w:eastAsia="Times New Roman"/>
                <w:color w:val="000000"/>
              </w:rPr>
              <w:t>benzenoid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BAA2BF1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color w:val="000000"/>
              </w:rPr>
              <w:t>3.5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A64A4B3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rFonts w:eastAsia="Times New Roman"/>
                <w:color w:val="000000"/>
              </w:rPr>
              <w:t>4.74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14:paraId="020F5374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rFonts w:eastAsia="Times New Roman"/>
                <w:color w:val="000000"/>
              </w:rPr>
              <w:t>5.25</w:t>
            </w:r>
          </w:p>
        </w:tc>
      </w:tr>
      <w:tr w:rsidR="00917C05" w:rsidRPr="00917C05" w14:paraId="5C5B8CFB" w14:textId="77777777" w:rsidTr="00917C05">
        <w:trPr>
          <w:trHeight w:val="300"/>
          <w:jc w:val="center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468DD5F0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color w:val="000000"/>
              </w:rPr>
              <w:t>3-hexen-1-ol benzoate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4A55231E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rFonts w:eastAsia="Times New Roman"/>
                <w:color w:val="000000"/>
              </w:rPr>
              <w:t>benzenoid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F3101F3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color w:val="000000"/>
              </w:rPr>
              <w:t>3.5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624AF20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rFonts w:eastAsia="Times New Roman"/>
                <w:color w:val="000000"/>
              </w:rPr>
              <w:t>2.83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14:paraId="585F5563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rFonts w:eastAsia="Times New Roman"/>
                <w:color w:val="000000"/>
              </w:rPr>
              <w:t>3.68</w:t>
            </w:r>
          </w:p>
        </w:tc>
      </w:tr>
      <w:tr w:rsidR="00917C05" w:rsidRPr="00917C05" w14:paraId="744F447C" w14:textId="77777777" w:rsidTr="00917C05">
        <w:trPr>
          <w:trHeight w:val="300"/>
          <w:jc w:val="center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3F3C671B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color w:val="000000"/>
              </w:rPr>
              <w:t>benzyl alcohol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0B4C3C32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rFonts w:eastAsia="Times New Roman"/>
                <w:color w:val="000000"/>
              </w:rPr>
              <w:t>benzenoid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6AE0549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color w:val="000000"/>
              </w:rPr>
              <w:t>3.5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D0D810F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rFonts w:eastAsia="Times New Roman"/>
                <w:color w:val="000000"/>
              </w:rPr>
              <w:t>3.40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14:paraId="6A1CF77C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rFonts w:eastAsia="Times New Roman"/>
                <w:color w:val="000000"/>
              </w:rPr>
              <w:t>4.02</w:t>
            </w:r>
          </w:p>
        </w:tc>
      </w:tr>
      <w:tr w:rsidR="00917C05" w:rsidRPr="00917C05" w14:paraId="34ECDD9E" w14:textId="77777777" w:rsidTr="00917C05">
        <w:trPr>
          <w:trHeight w:val="300"/>
          <w:jc w:val="center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20032D3A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color w:val="000000"/>
              </w:rPr>
              <w:t>dihydro-ß-ionone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34EADE5E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rFonts w:eastAsia="Times New Roman"/>
                <w:color w:val="000000"/>
              </w:rPr>
              <w:t>terpene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1617CE3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color w:val="000000"/>
              </w:rPr>
              <w:t>3.4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400E7E9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rFonts w:eastAsia="Times New Roman"/>
                <w:color w:val="000000"/>
              </w:rPr>
              <w:t>4.06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14:paraId="31CD8826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rFonts w:eastAsia="Times New Roman"/>
                <w:color w:val="000000"/>
              </w:rPr>
              <w:t>5.29</w:t>
            </w:r>
          </w:p>
        </w:tc>
      </w:tr>
      <w:tr w:rsidR="00917C05" w:rsidRPr="00917C05" w14:paraId="171D8627" w14:textId="77777777" w:rsidTr="00917C05">
        <w:trPr>
          <w:trHeight w:val="300"/>
          <w:jc w:val="center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7DFEB8A2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color w:val="000000"/>
              </w:rPr>
              <w:t>methyl salicylate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2FFE0E92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rFonts w:eastAsia="Times New Roman"/>
                <w:color w:val="000000"/>
              </w:rPr>
              <w:t>benzenoid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081CA49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color w:val="000000"/>
              </w:rPr>
              <w:t>3.20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E3A24CA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rFonts w:eastAsia="Times New Roman"/>
                <w:color w:val="000000"/>
              </w:rPr>
              <w:t>3.51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14:paraId="27A24428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rFonts w:eastAsia="Times New Roman"/>
                <w:color w:val="000000"/>
              </w:rPr>
              <w:t>3.44</w:t>
            </w:r>
          </w:p>
        </w:tc>
      </w:tr>
      <w:tr w:rsidR="00917C05" w:rsidRPr="00917C05" w14:paraId="2963A0B4" w14:textId="77777777" w:rsidTr="00917C05">
        <w:trPr>
          <w:trHeight w:val="300"/>
          <w:jc w:val="center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62B054EA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color w:val="000000"/>
              </w:rPr>
              <w:t>geranyl acetate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21B6918A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rFonts w:eastAsia="Times New Roman"/>
                <w:color w:val="000000"/>
              </w:rPr>
              <w:t>terpene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3FA30A0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color w:val="000000"/>
              </w:rPr>
              <w:t>3.12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0284DA1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rFonts w:eastAsia="Times New Roman"/>
                <w:color w:val="000000"/>
              </w:rPr>
              <w:t>1.5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14:paraId="0536FBB9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rFonts w:eastAsia="Times New Roman"/>
                <w:color w:val="000000"/>
              </w:rPr>
              <w:t>3.23</w:t>
            </w:r>
          </w:p>
        </w:tc>
      </w:tr>
      <w:tr w:rsidR="00917C05" w:rsidRPr="00917C05" w14:paraId="3164B6C3" w14:textId="77777777" w:rsidTr="00917C05">
        <w:trPr>
          <w:trHeight w:val="300"/>
          <w:jc w:val="center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6E18F194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color w:val="000000"/>
              </w:rPr>
              <w:t>benzothiazole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4DF8B2F3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rFonts w:eastAsia="Times New Roman"/>
                <w:color w:val="000000"/>
              </w:rPr>
              <w:t>S-containing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8F5FB9A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color w:val="000000"/>
              </w:rPr>
              <w:t>3.0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FC22F4A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rFonts w:eastAsia="Times New Roman"/>
                <w:color w:val="000000"/>
              </w:rPr>
              <w:t>3.7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14:paraId="079D1CC0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rFonts w:eastAsia="Times New Roman"/>
                <w:color w:val="000000"/>
              </w:rPr>
              <w:t>4.14</w:t>
            </w:r>
          </w:p>
        </w:tc>
      </w:tr>
      <w:tr w:rsidR="00917C05" w:rsidRPr="00917C05" w14:paraId="584C3F41" w14:textId="77777777" w:rsidTr="00917C05">
        <w:trPr>
          <w:trHeight w:val="300"/>
          <w:jc w:val="center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7FC4157A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color w:val="000000"/>
              </w:rPr>
              <w:t>anisole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14:paraId="2078E3D5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rFonts w:eastAsia="Times New Roman"/>
                <w:color w:val="000000"/>
              </w:rPr>
              <w:t>benzenoid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8C91541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color w:val="000000"/>
              </w:rPr>
              <w:t>2.5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5414544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rFonts w:eastAsia="Times New Roman"/>
                <w:color w:val="000000"/>
              </w:rPr>
              <w:t>2.67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14:paraId="240B15B3" w14:textId="77777777" w:rsidR="00917C05" w:rsidRPr="00917C05" w:rsidRDefault="00917C05" w:rsidP="002E68F3">
            <w:pPr>
              <w:jc w:val="left"/>
              <w:rPr>
                <w:rFonts w:eastAsia="Times New Roman"/>
                <w:color w:val="000000"/>
              </w:rPr>
            </w:pPr>
            <w:r w:rsidRPr="00917C05">
              <w:rPr>
                <w:rFonts w:eastAsia="Times New Roman"/>
                <w:color w:val="000000"/>
              </w:rPr>
              <w:t>3.3</w:t>
            </w:r>
          </w:p>
        </w:tc>
      </w:tr>
    </w:tbl>
    <w:p w14:paraId="43C6DF77" w14:textId="77777777" w:rsidR="0094578D" w:rsidRPr="00917C05" w:rsidRDefault="0094578D" w:rsidP="0094578D">
      <w:pPr>
        <w:jc w:val="left"/>
      </w:pPr>
    </w:p>
    <w:bookmarkEnd w:id="0"/>
    <w:p w14:paraId="60649DC7" w14:textId="2F541831" w:rsidR="0050646E" w:rsidRPr="00917C05" w:rsidRDefault="0050646E" w:rsidP="00703D50">
      <w:pPr>
        <w:jc w:val="both"/>
      </w:pPr>
    </w:p>
    <w:sectPr w:rsidR="0050646E" w:rsidRPr="00917C05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1A2B41" w14:textId="77777777" w:rsidR="007515F2" w:rsidRDefault="007515F2">
      <w:r>
        <w:separator/>
      </w:r>
    </w:p>
  </w:endnote>
  <w:endnote w:type="continuationSeparator" w:id="0">
    <w:p w14:paraId="766ACF61" w14:textId="77777777" w:rsidR="007515F2" w:rsidRDefault="007515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65D40E" w14:textId="77777777" w:rsidR="007515F2" w:rsidRDefault="007515F2">
      <w:r>
        <w:separator/>
      </w:r>
    </w:p>
  </w:footnote>
  <w:footnote w:type="continuationSeparator" w:id="0">
    <w:p w14:paraId="0211DA15" w14:textId="77777777" w:rsidR="007515F2" w:rsidRDefault="007515F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1D603E6" w14:textId="77DB6136" w:rsidR="00A3740D" w:rsidRDefault="00A3740D" w:rsidP="00A3740D">
    <w:pPr>
      <w:pStyle w:val="Header"/>
      <w:jc w:val="both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A620A7"/>
    <w:multiLevelType w:val="hybridMultilevel"/>
    <w:tmpl w:val="E2567C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CD6F28"/>
    <w:multiLevelType w:val="hybridMultilevel"/>
    <w:tmpl w:val="643A864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2927"/>
    <w:rsid w:val="000B6BBA"/>
    <w:rsid w:val="000C5030"/>
    <w:rsid w:val="0014087F"/>
    <w:rsid w:val="001A2927"/>
    <w:rsid w:val="00203CAE"/>
    <w:rsid w:val="0028494C"/>
    <w:rsid w:val="003B507C"/>
    <w:rsid w:val="003D1135"/>
    <w:rsid w:val="004B1E75"/>
    <w:rsid w:val="0050646E"/>
    <w:rsid w:val="005575A8"/>
    <w:rsid w:val="00685780"/>
    <w:rsid w:val="006C1C76"/>
    <w:rsid w:val="006C37CA"/>
    <w:rsid w:val="006D691E"/>
    <w:rsid w:val="006E0AD6"/>
    <w:rsid w:val="00703D50"/>
    <w:rsid w:val="00714F20"/>
    <w:rsid w:val="0072733F"/>
    <w:rsid w:val="007515F2"/>
    <w:rsid w:val="007D2563"/>
    <w:rsid w:val="00812958"/>
    <w:rsid w:val="008742AA"/>
    <w:rsid w:val="008B5DEF"/>
    <w:rsid w:val="00917C05"/>
    <w:rsid w:val="0092186D"/>
    <w:rsid w:val="00927092"/>
    <w:rsid w:val="0094578D"/>
    <w:rsid w:val="009D507D"/>
    <w:rsid w:val="00A3740D"/>
    <w:rsid w:val="00A66056"/>
    <w:rsid w:val="00B35C86"/>
    <w:rsid w:val="00B364DA"/>
    <w:rsid w:val="00B60233"/>
    <w:rsid w:val="00BD2D72"/>
    <w:rsid w:val="00C15BF5"/>
    <w:rsid w:val="00C6271B"/>
    <w:rsid w:val="00DF29BD"/>
    <w:rsid w:val="00E0044F"/>
    <w:rsid w:val="00EC4778"/>
    <w:rsid w:val="00F95F21"/>
    <w:rsid w:val="00FB1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51775B"/>
  <w15:chartTrackingRefBased/>
  <w15:docId w15:val="{F412EDD6-E3F0-4CF8-A202-45D8F4126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jc w:val="center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1A2927"/>
  </w:style>
  <w:style w:type="paragraph" w:styleId="Header">
    <w:name w:val="header"/>
    <w:basedOn w:val="Normal"/>
    <w:link w:val="HeaderChar"/>
    <w:uiPriority w:val="99"/>
    <w:unhideWhenUsed/>
    <w:rsid w:val="001A2927"/>
    <w:pPr>
      <w:tabs>
        <w:tab w:val="center" w:pos="4680"/>
        <w:tab w:val="right" w:pos="9360"/>
      </w:tabs>
    </w:pPr>
    <w:rPr>
      <w:rFonts w:ascii="Calibri" w:eastAsia="Calibri" w:hAnsi="Calibr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1A2927"/>
    <w:rPr>
      <w:rFonts w:ascii="Calibri" w:eastAsia="Calibri" w:hAnsi="Calibr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1A2927"/>
    <w:pPr>
      <w:tabs>
        <w:tab w:val="center" w:pos="4680"/>
        <w:tab w:val="right" w:pos="9360"/>
      </w:tabs>
    </w:pPr>
    <w:rPr>
      <w:rFonts w:ascii="Calibri" w:eastAsia="Calibri" w:hAnsi="Calibr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1A2927"/>
    <w:rPr>
      <w:rFonts w:ascii="Calibri" w:eastAsia="Calibri" w:hAnsi="Calibri"/>
      <w:sz w:val="22"/>
      <w:szCs w:val="22"/>
    </w:rPr>
  </w:style>
  <w:style w:type="character" w:styleId="Hyperlink">
    <w:name w:val="Hyperlink"/>
    <w:uiPriority w:val="99"/>
    <w:unhideWhenUsed/>
    <w:rsid w:val="001A2927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1A2927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1A2927"/>
  </w:style>
  <w:style w:type="character" w:styleId="CommentReference">
    <w:name w:val="annotation reference"/>
    <w:uiPriority w:val="99"/>
    <w:semiHidden/>
    <w:unhideWhenUsed/>
    <w:rsid w:val="001A29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2927"/>
    <w:rPr>
      <w:rFonts w:ascii="Calibri" w:eastAsia="Calibri" w:hAnsi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2927"/>
    <w:rPr>
      <w:rFonts w:ascii="Calibri" w:eastAsia="Calibri" w:hAnsi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29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2927"/>
    <w:rPr>
      <w:rFonts w:ascii="Calibri" w:eastAsia="Calibri" w:hAnsi="Calibri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1A2927"/>
    <w:pPr>
      <w:ind w:left="720"/>
      <w:contextualSpacing/>
    </w:pPr>
    <w:rPr>
      <w:rFonts w:ascii="Calibri" w:eastAsia="Calibri" w:hAnsi="Calibri"/>
      <w:sz w:val="22"/>
      <w:szCs w:val="22"/>
    </w:rPr>
  </w:style>
  <w:style w:type="character" w:styleId="PlaceholderText">
    <w:name w:val="Placeholder Text"/>
    <w:uiPriority w:val="99"/>
    <w:semiHidden/>
    <w:rsid w:val="001A2927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1A2927"/>
    <w:pPr>
      <w:spacing w:before="100" w:beforeAutospacing="1" w:after="100" w:afterAutospacing="1"/>
      <w:jc w:val="left"/>
    </w:pPr>
    <w:rPr>
      <w:rFonts w:eastAsia="Times New Roman"/>
    </w:rPr>
  </w:style>
  <w:style w:type="character" w:styleId="Emphasis">
    <w:name w:val="Emphasis"/>
    <w:uiPriority w:val="20"/>
    <w:qFormat/>
    <w:rsid w:val="001A2927"/>
    <w:rPr>
      <w:i/>
      <w:iCs/>
    </w:rPr>
  </w:style>
  <w:style w:type="table" w:styleId="TableGrid">
    <w:name w:val="Table Grid"/>
    <w:basedOn w:val="TableNormal"/>
    <w:uiPriority w:val="39"/>
    <w:rsid w:val="001A2927"/>
    <w:pPr>
      <w:jc w:val="left"/>
    </w:pPr>
    <w:rPr>
      <w:rFonts w:ascii="Calibri" w:eastAsia="Calibri" w:hAnsi="Calib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A2927"/>
    <w:rPr>
      <w:rFonts w:eastAsia="Calibr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2927"/>
    <w:rPr>
      <w:rFonts w:eastAsia="Calibri"/>
      <w:sz w:val="18"/>
      <w:szCs w:val="18"/>
    </w:rPr>
  </w:style>
  <w:style w:type="character" w:customStyle="1" w:styleId="apple-converted-space">
    <w:name w:val="apple-converted-space"/>
    <w:basedOn w:val="DefaultParagraphFont"/>
    <w:rsid w:val="001A2927"/>
  </w:style>
  <w:style w:type="paragraph" w:styleId="Revision">
    <w:name w:val="Revision"/>
    <w:hidden/>
    <w:uiPriority w:val="99"/>
    <w:semiHidden/>
    <w:rsid w:val="001A2927"/>
    <w:pPr>
      <w:jc w:val="left"/>
    </w:pPr>
    <w:rPr>
      <w:rFonts w:ascii="Calibri" w:eastAsia="Calibri" w:hAnsi="Calibri"/>
      <w:sz w:val="22"/>
      <w:szCs w:val="22"/>
    </w:rPr>
  </w:style>
  <w:style w:type="table" w:customStyle="1" w:styleId="TableGrid2">
    <w:name w:val="Table Grid2"/>
    <w:basedOn w:val="TableNormal"/>
    <w:next w:val="TableGrid"/>
    <w:uiPriority w:val="39"/>
    <w:rsid w:val="0028494C"/>
    <w:pPr>
      <w:jc w:val="left"/>
    </w:pPr>
    <w:rPr>
      <w:rFonts w:ascii="Calibri" w:eastAsia="Calibri" w:hAnsi="Calib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627</Words>
  <Characters>357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 Whyle</dc:creator>
  <cp:keywords/>
  <dc:description/>
  <cp:lastModifiedBy>Whyle, Robert</cp:lastModifiedBy>
  <cp:revision>8</cp:revision>
  <dcterms:created xsi:type="dcterms:W3CDTF">2022-09-01T22:19:00Z</dcterms:created>
  <dcterms:modified xsi:type="dcterms:W3CDTF">2022-09-14T03:53:00Z</dcterms:modified>
</cp:coreProperties>
</file>